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339E" w:rsidRPr="00934899" w:rsidRDefault="00FB339E" w:rsidP="00FB339E">
      <w:pPr>
        <w:pStyle w:val="SupplementaryMaterial"/>
        <w:adjustRightInd w:val="0"/>
        <w:snapToGrid w:val="0"/>
        <w:spacing w:before="0" w:after="0" w:line="480" w:lineRule="auto"/>
        <w:rPr>
          <w:b w:val="0"/>
        </w:rPr>
      </w:pPr>
      <w:r w:rsidRPr="00934899">
        <w:t xml:space="preserve">Supplementary </w:t>
      </w:r>
      <w:r w:rsidRPr="00934899">
        <w:rPr>
          <w:lang w:eastAsia="ja-JP"/>
        </w:rPr>
        <w:t>Data</w:t>
      </w:r>
    </w:p>
    <w:p w:rsidR="00FB339E" w:rsidRPr="00934899" w:rsidRDefault="00FB339E" w:rsidP="00FB339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8"/>
        </w:rPr>
      </w:pPr>
      <w:r w:rsidRPr="00934899">
        <w:rPr>
          <w:rFonts w:ascii="Times New Roman" w:hAnsi="Times New Roman" w:cs="Times New Roman"/>
          <w:b/>
          <w:sz w:val="28"/>
        </w:rPr>
        <w:t>Supplementary Tables</w:t>
      </w:r>
    </w:p>
    <w:p w:rsidR="00081EB7" w:rsidRPr="00934899" w:rsidRDefault="00081EB7" w:rsidP="00081EB7">
      <w:pPr>
        <w:spacing w:after="240"/>
        <w:rPr>
          <w:rFonts w:ascii="Times New Roman" w:hAnsi="Times New Roman" w:cs="Times New Roman"/>
          <w:sz w:val="24"/>
        </w:rPr>
      </w:pPr>
      <w:r w:rsidRPr="00934899">
        <w:rPr>
          <w:rFonts w:ascii="Times New Roman" w:hAnsi="Times New Roman" w:cs="Times New Roman"/>
          <w:b/>
          <w:sz w:val="24"/>
        </w:rPr>
        <w:t>Supplementary Table S1.</w:t>
      </w:r>
      <w:r w:rsidRPr="00934899">
        <w:rPr>
          <w:rFonts w:ascii="Times New Roman" w:hAnsi="Times New Roman" w:cs="Times New Roman"/>
          <w:sz w:val="24"/>
        </w:rPr>
        <w:t xml:space="preserve"> Strains used in this study (Genotypes other than GII.3).</w:t>
      </w:r>
    </w:p>
    <w:tbl>
      <w:tblPr>
        <w:tblW w:w="95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7"/>
        <w:gridCol w:w="3742"/>
        <w:gridCol w:w="794"/>
        <w:gridCol w:w="964"/>
        <w:gridCol w:w="850"/>
        <w:gridCol w:w="2098"/>
      </w:tblGrid>
      <w:tr w:rsidR="00081EB7" w:rsidRPr="00934899" w:rsidTr="00560AB4">
        <w:trPr>
          <w:trHeight w:val="270"/>
        </w:trPr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81EB7" w:rsidRPr="00934899" w:rsidRDefault="00081EB7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游ゴシック" w:hAnsi="Times New Roman" w:cs="Times New Roman"/>
                <w:sz w:val="14"/>
                <w:szCs w:val="16"/>
              </w:rPr>
              <w:t>GenBank accession No.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81EB7" w:rsidRPr="00934899" w:rsidRDefault="00081EB7" w:rsidP="0052353C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游ゴシック" w:hAnsi="Times New Roman" w:cs="Times New Roman"/>
                <w:sz w:val="14"/>
                <w:szCs w:val="16"/>
              </w:rPr>
              <w:t>Strain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81EB7" w:rsidRPr="00934899" w:rsidRDefault="00081EB7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游ゴシック" w:hAnsi="Times New Roman" w:cs="Times New Roman"/>
                <w:sz w:val="14"/>
                <w:szCs w:val="16"/>
              </w:rPr>
              <w:t>Collected year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81EB7" w:rsidRPr="00934899" w:rsidRDefault="00081EB7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游ゴシック" w:hAnsi="Times New Roman" w:cs="Times New Roman"/>
                <w:sz w:val="14"/>
                <w:szCs w:val="16"/>
              </w:rPr>
              <w:t>Country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81EB7" w:rsidRPr="00934899" w:rsidRDefault="00081EB7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hAnsi="Times New Roman" w:cs="Times New Roman"/>
                <w:sz w:val="14"/>
                <w:szCs w:val="16"/>
              </w:rPr>
              <w:t>Genotypes</w:t>
            </w:r>
          </w:p>
        </w:tc>
        <w:tc>
          <w:tcPr>
            <w:tcW w:w="20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81EB7" w:rsidRPr="00934899" w:rsidRDefault="00081EB7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游ゴシック" w:hAnsi="Times New Roman" w:cs="Times New Roman"/>
                <w:color w:val="0000CC"/>
                <w:sz w:val="14"/>
                <w:szCs w:val="16"/>
              </w:rPr>
              <w:t>References or authorship</w:t>
            </w:r>
          </w:p>
        </w:tc>
      </w:tr>
      <w:tr w:rsidR="00F26265" w:rsidRPr="00934899" w:rsidTr="00934899">
        <w:trPr>
          <w:trHeight w:val="227"/>
        </w:trPr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C968B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87661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5C3C53" w:rsidP="0052353C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.1/Norwalk/1968/US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5C3C53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968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5C3C53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SA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F26265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hAnsi="Times New Roman" w:cs="Times New Roman"/>
                <w:sz w:val="14"/>
                <w:szCs w:val="16"/>
              </w:rPr>
              <w:t>GI.1</w:t>
            </w:r>
          </w:p>
        </w:tc>
        <w:tc>
          <w:tcPr>
            <w:tcW w:w="20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6265" w:rsidRPr="00934899" w:rsidRDefault="00B010BD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1</w:t>
            </w:r>
          </w:p>
        </w:tc>
      </w:tr>
      <w:tr w:rsidR="00F26265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C968B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07611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5C3C53" w:rsidP="0052353C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1/Hawaii/1971/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5C3C53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9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5C3C53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F26265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hAnsi="Times New Roman" w:cs="Times New Roman"/>
                <w:sz w:val="14"/>
                <w:szCs w:val="16"/>
              </w:rPr>
              <w:t>GII.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265" w:rsidRPr="00934899" w:rsidRDefault="00D0744F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</w:t>
            </w:r>
          </w:p>
        </w:tc>
      </w:tr>
      <w:tr w:rsidR="00F26265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C968B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X81879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5C3C53" w:rsidP="0052353C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2/Melksham/1994/UK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B566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9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B566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F26265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hAnsi="Times New Roman" w:cs="Times New Roman"/>
                <w:sz w:val="14"/>
                <w:szCs w:val="16"/>
              </w:rPr>
              <w:t>GII.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265" w:rsidRPr="00934899" w:rsidRDefault="00CD6890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</w:t>
            </w:r>
          </w:p>
        </w:tc>
      </w:tr>
      <w:tr w:rsidR="00F26265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C968B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X76716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944618" w:rsidP="0052353C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4/Bristol/1993/UK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B566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9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B566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F26265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hAnsi="Times New Roman" w:cs="Times New Roman"/>
                <w:sz w:val="14"/>
                <w:szCs w:val="16"/>
              </w:rPr>
              <w:t>GII.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265" w:rsidRPr="00934899" w:rsidRDefault="00843940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4</w:t>
            </w:r>
          </w:p>
        </w:tc>
      </w:tr>
      <w:tr w:rsidR="00F26265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C968B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AJ277607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944618" w:rsidP="0052353C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5/Hillingdon/1990/UK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B566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9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B566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F26265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hAnsi="Times New Roman" w:cs="Times New Roman"/>
                <w:sz w:val="14"/>
                <w:szCs w:val="16"/>
              </w:rPr>
              <w:t>GII.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265" w:rsidRPr="00934899" w:rsidRDefault="00617CBA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5</w:t>
            </w:r>
          </w:p>
        </w:tc>
      </w:tr>
      <w:tr w:rsidR="00F26265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C968B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AB039778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944618" w:rsidP="0052353C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6/Saitama/U16/1997/J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B566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9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B566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Jap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F26265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hAnsi="Times New Roman" w:cs="Times New Roman"/>
                <w:sz w:val="14"/>
                <w:szCs w:val="16"/>
              </w:rPr>
              <w:t>GII.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265" w:rsidRPr="00934899" w:rsidRDefault="0024123C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6</w:t>
            </w:r>
          </w:p>
        </w:tc>
      </w:tr>
      <w:tr w:rsidR="00F26265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C968B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AF414409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944618" w:rsidP="0052353C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7/Gwynedd/273/1994/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B566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9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B566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F26265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hAnsi="Times New Roman" w:cs="Times New Roman"/>
                <w:sz w:val="14"/>
                <w:szCs w:val="16"/>
              </w:rPr>
              <w:t>GII.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265" w:rsidRPr="00934899" w:rsidRDefault="008E51E3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7</w:t>
            </w:r>
          </w:p>
        </w:tc>
      </w:tr>
      <w:tr w:rsidR="00F26265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C968B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AB039780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944618" w:rsidP="0052353C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8/Saitama/U25/1998/J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B566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9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B566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Jap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F26265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hAnsi="Times New Roman" w:cs="Times New Roman"/>
                <w:sz w:val="14"/>
                <w:szCs w:val="16"/>
              </w:rPr>
              <w:t>GII.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265" w:rsidRPr="00934899" w:rsidRDefault="00366089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6</w:t>
            </w:r>
          </w:p>
        </w:tc>
      </w:tr>
      <w:tr w:rsidR="00F26265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C968B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AY038599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944618" w:rsidP="0052353C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9/VA97207/1997/US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B566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9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B566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F26265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hAnsi="Times New Roman" w:cs="Times New Roman"/>
                <w:sz w:val="14"/>
                <w:szCs w:val="16"/>
              </w:rPr>
              <w:t>GII.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265" w:rsidRPr="00934899" w:rsidRDefault="00366089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8</w:t>
            </w:r>
          </w:p>
        </w:tc>
      </w:tr>
      <w:tr w:rsidR="00F26265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C968B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AF427118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944618" w:rsidP="0052353C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10/Erfurt/546/2000/D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B566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CE567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German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F26265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hAnsi="Times New Roman" w:cs="Times New Roman"/>
                <w:sz w:val="14"/>
                <w:szCs w:val="16"/>
              </w:rPr>
              <w:t>GII.1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265" w:rsidRPr="00934899" w:rsidRDefault="00883731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Kuenkel, U., et al</w:t>
            </w:r>
          </w:p>
        </w:tc>
      </w:tr>
      <w:tr w:rsidR="00F26265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C968B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AB074893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944618" w:rsidP="0052353C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Sw/GII.11/Sw918/1997/J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B566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9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B566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Jap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F26265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hAnsi="Times New Roman" w:cs="Times New Roman"/>
                <w:sz w:val="14"/>
                <w:szCs w:val="16"/>
              </w:rPr>
              <w:t>GII.1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265" w:rsidRPr="00934899" w:rsidRDefault="00AE649B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9</w:t>
            </w:r>
          </w:p>
        </w:tc>
      </w:tr>
      <w:tr w:rsidR="00F26265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C968B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AB032758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944618" w:rsidP="0052353C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12/Aichi/1996/J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B566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9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B566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Jap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F26265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hAnsi="Times New Roman" w:cs="Times New Roman"/>
                <w:sz w:val="14"/>
                <w:szCs w:val="16"/>
              </w:rPr>
              <w:t>GII.1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265" w:rsidRPr="00934899" w:rsidRDefault="00C908C2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10</w:t>
            </w:r>
          </w:p>
        </w:tc>
      </w:tr>
      <w:tr w:rsidR="00F26265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C968B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AY113106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944618" w:rsidP="0052353C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13/Fayetteville/1998/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B566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9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B566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F26265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hAnsi="Times New Roman" w:cs="Times New Roman"/>
                <w:sz w:val="14"/>
                <w:szCs w:val="16"/>
              </w:rPr>
              <w:t>GII.1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265" w:rsidRPr="00934899" w:rsidRDefault="00F5397A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Vinje, J., et al</w:t>
            </w:r>
          </w:p>
        </w:tc>
      </w:tr>
      <w:tr w:rsidR="00F26265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C968B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AY130761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944618" w:rsidP="0052353C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14/M7/1999/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B566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9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B566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F26265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hAnsi="Times New Roman" w:cs="Times New Roman"/>
                <w:sz w:val="14"/>
                <w:szCs w:val="16"/>
              </w:rPr>
              <w:t>GII.1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265" w:rsidRPr="00934899" w:rsidRDefault="00F5397A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Vinje, J.</w:t>
            </w:r>
          </w:p>
        </w:tc>
      </w:tr>
      <w:tr w:rsidR="00F26265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C968B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AY130762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944618" w:rsidP="0052353C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15/J23/1999/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B566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9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B566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F26265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hAnsi="Times New Roman" w:cs="Times New Roman"/>
                <w:sz w:val="14"/>
                <w:szCs w:val="16"/>
              </w:rPr>
              <w:t>GII.1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265" w:rsidRPr="00934899" w:rsidRDefault="00F5397A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Vinje, J.</w:t>
            </w:r>
          </w:p>
        </w:tc>
      </w:tr>
      <w:tr w:rsidR="00F26265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C968B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AY502010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944618" w:rsidP="0052353C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16/Tiffin/1999/US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B566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9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B566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F26265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hAnsi="Times New Roman" w:cs="Times New Roman"/>
                <w:sz w:val="14"/>
                <w:szCs w:val="16"/>
              </w:rPr>
              <w:t>GII.1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265" w:rsidRPr="00934899" w:rsidRDefault="00984794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11</w:t>
            </w:r>
          </w:p>
        </w:tc>
      </w:tr>
      <w:tr w:rsidR="00F26265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C968B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AY502009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944618" w:rsidP="0052353C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17/CS-E1/2002/US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B566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B566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F26265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hAnsi="Times New Roman" w:cs="Times New Roman"/>
                <w:sz w:val="14"/>
                <w:szCs w:val="16"/>
              </w:rPr>
              <w:t>GII.1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265" w:rsidRPr="00934899" w:rsidRDefault="00853AE3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11</w:t>
            </w:r>
          </w:p>
        </w:tc>
      </w:tr>
      <w:tr w:rsidR="00F26265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C968B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AY823304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944618" w:rsidP="0052353C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Sw/GII.18/OH-QW101/2003/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B566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B566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F26265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hAnsi="Times New Roman" w:cs="Times New Roman"/>
                <w:sz w:val="14"/>
                <w:szCs w:val="16"/>
              </w:rPr>
              <w:t>GII.1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265" w:rsidRPr="00934899" w:rsidRDefault="0017143A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12</w:t>
            </w:r>
          </w:p>
        </w:tc>
      </w:tr>
      <w:tr w:rsidR="00F26265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C968B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AY823306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944618" w:rsidP="0052353C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Sw/GII.19/OH-QW170/2003/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B566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B566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F26265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hAnsi="Times New Roman" w:cs="Times New Roman"/>
                <w:sz w:val="14"/>
                <w:szCs w:val="16"/>
              </w:rPr>
              <w:t>GII.1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265" w:rsidRPr="00934899" w:rsidRDefault="00810CE4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12</w:t>
            </w:r>
          </w:p>
        </w:tc>
      </w:tr>
      <w:tr w:rsidR="00F26265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C968B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AB542917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944618" w:rsidP="0052353C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20/OC07118/2007/J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B566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B566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Jap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F26265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hAnsi="Times New Roman" w:cs="Times New Roman"/>
                <w:sz w:val="14"/>
                <w:szCs w:val="16"/>
              </w:rPr>
              <w:t>GII.2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265" w:rsidRPr="00934899" w:rsidRDefault="00810CE4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13</w:t>
            </w:r>
          </w:p>
        </w:tc>
      </w:tr>
      <w:tr w:rsidR="00F26265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C968B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AB542915</w:t>
            </w:r>
          </w:p>
        </w:tc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944618" w:rsidP="0052353C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21/OC05024/2005/JP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B566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0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B566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Japa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F26265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hAnsi="Times New Roman" w:cs="Times New Roman"/>
                <w:sz w:val="14"/>
                <w:szCs w:val="16"/>
              </w:rPr>
              <w:t>GII.21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vAlign w:val="center"/>
          </w:tcPr>
          <w:p w:rsidR="00F26265" w:rsidRPr="00934899" w:rsidRDefault="006D418B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13</w:t>
            </w:r>
          </w:p>
        </w:tc>
      </w:tr>
      <w:tr w:rsidR="00F26265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C968B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AB083780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AA20E8" w:rsidP="0052353C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21/OC05024/2005/J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B566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0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B566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Jap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6265" w:rsidRPr="00934899" w:rsidRDefault="00F26265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hAnsi="Times New Roman" w:cs="Times New Roman"/>
                <w:sz w:val="14"/>
                <w:szCs w:val="16"/>
              </w:rPr>
              <w:t>GII.2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6265" w:rsidRPr="00934899" w:rsidRDefault="006D418B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Kuzuguchi, T., et al</w:t>
            </w:r>
          </w:p>
        </w:tc>
      </w:tr>
    </w:tbl>
    <w:p w:rsidR="00081EB7" w:rsidRPr="00934899" w:rsidRDefault="00081EB7">
      <w:pPr>
        <w:widowControl/>
        <w:jc w:val="left"/>
        <w:rPr>
          <w:rFonts w:ascii="Times New Roman" w:hAnsi="Times New Roman" w:cs="Times New Roman"/>
        </w:rPr>
      </w:pPr>
      <w:r w:rsidRPr="00934899">
        <w:rPr>
          <w:rFonts w:ascii="Times New Roman" w:hAnsi="Times New Roman" w:cs="Times New Roman"/>
        </w:rPr>
        <w:br w:type="page"/>
      </w:r>
    </w:p>
    <w:p w:rsidR="00952667" w:rsidRPr="00934899" w:rsidRDefault="00553467" w:rsidP="0021671D">
      <w:pPr>
        <w:spacing w:after="240"/>
        <w:rPr>
          <w:rFonts w:ascii="Times New Roman" w:hAnsi="Times New Roman" w:cs="Times New Roman"/>
          <w:sz w:val="24"/>
        </w:rPr>
      </w:pPr>
      <w:r w:rsidRPr="00934899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 w:rsidR="00081EB7" w:rsidRPr="00934899">
        <w:rPr>
          <w:rFonts w:ascii="Times New Roman" w:hAnsi="Times New Roman" w:cs="Times New Roman"/>
          <w:b/>
          <w:sz w:val="24"/>
        </w:rPr>
        <w:t>S</w:t>
      </w:r>
      <w:r w:rsidRPr="00934899">
        <w:rPr>
          <w:rFonts w:ascii="Times New Roman" w:hAnsi="Times New Roman" w:cs="Times New Roman"/>
          <w:b/>
          <w:sz w:val="24"/>
        </w:rPr>
        <w:t>1</w:t>
      </w:r>
      <w:r w:rsidR="00081EB7" w:rsidRPr="00934899">
        <w:rPr>
          <w:rFonts w:ascii="Times New Roman" w:hAnsi="Times New Roman" w:cs="Times New Roman"/>
        </w:rPr>
        <w:t xml:space="preserve"> (continued)</w:t>
      </w:r>
      <w:r w:rsidRPr="00934899">
        <w:rPr>
          <w:rFonts w:ascii="Times New Roman" w:hAnsi="Times New Roman" w:cs="Times New Roman"/>
          <w:sz w:val="24"/>
        </w:rPr>
        <w:t xml:space="preserve">. </w:t>
      </w:r>
      <w:r w:rsidR="00380317" w:rsidRPr="00934899">
        <w:rPr>
          <w:rFonts w:ascii="Times New Roman" w:hAnsi="Times New Roman" w:cs="Times New Roman"/>
          <w:sz w:val="24"/>
        </w:rPr>
        <w:t>Strains used in this study</w:t>
      </w:r>
      <w:r w:rsidR="00081EB7" w:rsidRPr="00934899">
        <w:rPr>
          <w:rFonts w:ascii="Times New Roman" w:hAnsi="Times New Roman" w:cs="Times New Roman"/>
          <w:sz w:val="24"/>
        </w:rPr>
        <w:t xml:space="preserve"> (GII.3 genotype)</w:t>
      </w:r>
      <w:r w:rsidR="00380317" w:rsidRPr="00934899">
        <w:rPr>
          <w:rFonts w:ascii="Times New Roman" w:hAnsi="Times New Roman" w:cs="Times New Roman"/>
          <w:sz w:val="24"/>
        </w:rPr>
        <w:t>.</w:t>
      </w:r>
    </w:p>
    <w:tbl>
      <w:tblPr>
        <w:tblW w:w="95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7"/>
        <w:gridCol w:w="3742"/>
        <w:gridCol w:w="794"/>
        <w:gridCol w:w="964"/>
        <w:gridCol w:w="624"/>
        <w:gridCol w:w="2381"/>
      </w:tblGrid>
      <w:tr w:rsidR="00F8648C" w:rsidRPr="00934899" w:rsidTr="00560AB4">
        <w:trPr>
          <w:trHeight w:val="270"/>
        </w:trPr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825CE" w:rsidRPr="00934899" w:rsidRDefault="002825CE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游ゴシック" w:hAnsi="Times New Roman" w:cs="Times New Roman"/>
                <w:sz w:val="14"/>
                <w:szCs w:val="16"/>
              </w:rPr>
              <w:t>GenBank accession No.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825CE" w:rsidRPr="00934899" w:rsidRDefault="002825CE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游ゴシック" w:hAnsi="Times New Roman" w:cs="Times New Roman"/>
                <w:sz w:val="14"/>
                <w:szCs w:val="16"/>
              </w:rPr>
              <w:t>Strain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825CE" w:rsidRPr="00934899" w:rsidRDefault="002825CE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游ゴシック" w:hAnsi="Times New Roman" w:cs="Times New Roman"/>
                <w:sz w:val="14"/>
                <w:szCs w:val="16"/>
              </w:rPr>
              <w:t>Collected year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825CE" w:rsidRPr="00934899" w:rsidRDefault="002825CE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游ゴシック" w:hAnsi="Times New Roman" w:cs="Times New Roman"/>
                <w:sz w:val="14"/>
                <w:szCs w:val="16"/>
              </w:rPr>
              <w:t>Country</w:t>
            </w: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825CE" w:rsidRPr="00934899" w:rsidRDefault="002825CE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hAnsi="Times New Roman" w:cs="Times New Roman"/>
                <w:sz w:val="14"/>
                <w:szCs w:val="16"/>
              </w:rPr>
              <w:t>Cluster</w:t>
            </w:r>
          </w:p>
        </w:tc>
        <w:tc>
          <w:tcPr>
            <w:tcW w:w="23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825CE" w:rsidRPr="00934899" w:rsidRDefault="002825CE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游ゴシック" w:hAnsi="Times New Roman" w:cs="Times New Roman"/>
                <w:color w:val="0000CC"/>
                <w:sz w:val="14"/>
                <w:szCs w:val="16"/>
              </w:rPr>
              <w:t>References or authorship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AY030312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NLV/GII/MD101-2/1987/US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987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SA</w:t>
            </w: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</w:t>
            </w:r>
          </w:p>
        </w:tc>
        <w:tc>
          <w:tcPr>
            <w:tcW w:w="238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825CE" w:rsidRPr="00934899" w:rsidRDefault="003C54B7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1</w:t>
            </w:r>
            <w:r w:rsidR="00D2411E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4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AY030313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NLV/GII/MD134-10/1987/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9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S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456E40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1</w:t>
            </w:r>
            <w:r w:rsidR="00D2411E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4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DQ379713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/Goulburn Valley G5175 A/1983/A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9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Austral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15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M072040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3/CHDC5365/1991/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9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S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16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M072041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3/CHDC5261/1991/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9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S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16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M072042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3/CHDC4671/1979/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9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S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16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M072044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3/CHDC4031/1988/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9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S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16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M072045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3/CHDC2005/1975/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9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S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16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M072046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3/CHDC32/1976/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9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S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16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JN565063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3/Milwaukee009/2010/US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S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6847A9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Vega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E., et al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JN699040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3/HK54/CN/19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9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17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JQ743333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3/19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9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S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18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JX846924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3/HK71/1978/CH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9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4A73B3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Madupu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R., et al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C597144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3/HK46/1977/CH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9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F503C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Madupu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R., et al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F895841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P16-GII.3/Smolensk/S12-31/2012/R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Russ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19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F944110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P16-GII.3/Novosibirsk/Nsk-N1659/2011/R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Russ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19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F944111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P16-GII.3/Novosibirsk/Nsk-N1648/2011/R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Russ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19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T779557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P16-GII.3/Omsk/O1370/2012/R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Russ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19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42319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US/1972/GII.Pg_GII.3/ShippensburgB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9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S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0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42320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US/1972/GII.Pg_GII.3/ShippensburgC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9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S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0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702287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BT/2013/GII.P16-GII.3/ETR-NV-3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Bhuta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2B3F30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Pham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A.H., et al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K396772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NP/2013/GII.P16-GII.3/ETR-NV-0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epa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7D6864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Pham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A.H., et al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K762640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US/2014/GII.P16-GII.3/Sumner04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S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522B39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Barclay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L., et al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K764020</w:t>
            </w:r>
          </w:p>
        </w:tc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US/2014/GII.P16-GII.3/Pittsylvania0388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SA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vAlign w:val="center"/>
          </w:tcPr>
          <w:p w:rsidR="002825CE" w:rsidRPr="00934899" w:rsidRDefault="007E3D5A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Barclay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L., et al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02030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1340E2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TV24 (Hu/NoV/GII.3/Toronto 24/1991/CA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99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anada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1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AB385626</w:t>
            </w:r>
          </w:p>
        </w:tc>
        <w:tc>
          <w:tcPr>
            <w:tcW w:w="3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3/RotterdamP1D0/2006/NL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0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etherlands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2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AB385627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3/RotterdamP1D88/2006/N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etherland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2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AB385641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3/RotterdamP8D0/2006/N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etherland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2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AB385642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3/RotterdamP8D31/2006/N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etherland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2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GQ849127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b-GII.3/Sydney740C/2007/A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Austral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3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GU138208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P21-GII.3/RUS/Novosibirsk/Nsk-B93/20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Russ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4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JX984948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3/GZ2010-L63/Guangzhou/CHN/20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5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C464326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3/41/89/2006/AU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Austral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6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C464327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3/84/46/2007/AU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Austral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6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C464328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3/693/425/2008/AU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Austral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6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C464329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3/537/547/2010/AU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Austral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6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F306213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3/Jingzhou/2013402/CH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7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F931324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P21-GII.3/RUS/Novosibirsk/Nsk-D59/20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Russ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8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F944065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P21-GII.3/RUS/Novosibirsk/Nsk-N1175/20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Russ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19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F944119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P21-GII.3/RUS/Novosibirsk/Nsk-N1811/20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Russ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19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F944147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1C168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P21-GII.3/RUS/Novosibirsk/Nsk-N2300/20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1C168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1C168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Russ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1C168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8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19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F944165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1C168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P12-GII.3/RUS/Novosibirsk/Nsk-N2664/20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1C168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1C168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Russ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1C168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8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19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F944166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1C168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P12-GII.3/RUS/Novosibirsk/Nsk11-N2675/20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1C168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1C168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Russ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1C168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8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19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F944179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1C168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P21-GII.3/RUS/Novosibirsk/Nsk-N2911/20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1C168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1C168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Russ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1C168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8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19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F944266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1C168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P21-GII.3/RUS/Novosibirsk/Nsk-N5071/20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1C168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1C168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Russ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1C168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8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19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J145323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1C168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3-BG-1/2013/GII.P21/GII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1C168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1C168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Taiwa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1C168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8" w:rsidRPr="00934899" w:rsidRDefault="00F53133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u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F.-T., et al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J184223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1C168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P21-GII.3/RUS/Novosibirsk/Nsk-N48/20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1C168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1C168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Russ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1C168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8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19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J184256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1C168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P21-GII.3/RUS/Novosibirsk/Nsk-N2660/20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1C168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1C168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Russ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1C168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8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19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J499443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1C168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GII/Hu/HKG/2013/GII.3/CUHK-NS-2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1C168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1C168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1C168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8" w:rsidRPr="00934899" w:rsidRDefault="00B823E3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Chan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M.C.W., et al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J634708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1C168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P21-GII.3/RUS/Novosibirsk/Nsk-N4724/20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1C168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1C168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Russ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8" w:rsidRPr="00934899" w:rsidRDefault="001C168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8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19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M056394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3/SW4/2012/T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Tunis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EC6AA2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Ayoun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., et al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M198484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/30212/2009/VN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Viet Na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9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M198493</w:t>
            </w:r>
          </w:p>
        </w:tc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/30468/2010/VNM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Viet Nam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vAlign w:val="center"/>
          </w:tcPr>
          <w:p w:rsidR="00332831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9</w:t>
            </w:r>
          </w:p>
        </w:tc>
      </w:tr>
      <w:tr w:rsidR="00F8648C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M198496</w:t>
            </w:r>
          </w:p>
        </w:tc>
        <w:tc>
          <w:tcPr>
            <w:tcW w:w="374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/20419/2010/VNM</w:t>
            </w:r>
          </w:p>
        </w:tc>
        <w:tc>
          <w:tcPr>
            <w:tcW w:w="79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0</w:t>
            </w:r>
          </w:p>
        </w:tc>
        <w:tc>
          <w:tcPr>
            <w:tcW w:w="96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Viet Nam</w:t>
            </w:r>
          </w:p>
        </w:tc>
        <w:tc>
          <w:tcPr>
            <w:tcW w:w="62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332831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9</w:t>
            </w:r>
          </w:p>
        </w:tc>
      </w:tr>
    </w:tbl>
    <w:p w:rsidR="000B53E3" w:rsidRPr="00934899" w:rsidRDefault="000B53E3">
      <w:pPr>
        <w:widowControl/>
        <w:jc w:val="left"/>
        <w:rPr>
          <w:rFonts w:ascii="Times New Roman" w:hAnsi="Times New Roman" w:cs="Times New Roman"/>
        </w:rPr>
      </w:pPr>
      <w:r w:rsidRPr="00934899">
        <w:rPr>
          <w:rFonts w:ascii="Times New Roman" w:hAnsi="Times New Roman" w:cs="Times New Roman"/>
        </w:rPr>
        <w:br w:type="page"/>
      </w:r>
    </w:p>
    <w:p w:rsidR="000B53E3" w:rsidRPr="00934899" w:rsidRDefault="000B53E3" w:rsidP="000B53E3">
      <w:pPr>
        <w:spacing w:after="240"/>
        <w:rPr>
          <w:rFonts w:ascii="Times New Roman" w:hAnsi="Times New Roman" w:cs="Times New Roman"/>
          <w:sz w:val="24"/>
        </w:rPr>
      </w:pPr>
      <w:r w:rsidRPr="00934899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 w:rsidR="00081EB7" w:rsidRPr="00934899">
        <w:rPr>
          <w:rFonts w:ascii="Times New Roman" w:hAnsi="Times New Roman" w:cs="Times New Roman"/>
          <w:b/>
          <w:sz w:val="24"/>
        </w:rPr>
        <w:t>S</w:t>
      </w:r>
      <w:r w:rsidRPr="00934899">
        <w:rPr>
          <w:rFonts w:ascii="Times New Roman" w:hAnsi="Times New Roman" w:cs="Times New Roman"/>
          <w:b/>
          <w:sz w:val="24"/>
        </w:rPr>
        <w:t>1</w:t>
      </w:r>
      <w:r w:rsidRPr="00934899">
        <w:rPr>
          <w:rFonts w:ascii="Times New Roman" w:hAnsi="Times New Roman" w:cs="Times New Roman"/>
        </w:rPr>
        <w:t xml:space="preserve"> (continued)</w:t>
      </w:r>
      <w:r w:rsidRPr="00934899">
        <w:rPr>
          <w:rFonts w:ascii="Times New Roman" w:hAnsi="Times New Roman" w:cs="Times New Roman"/>
          <w:sz w:val="24"/>
        </w:rPr>
        <w:t>. Strains used in this study</w:t>
      </w:r>
      <w:r w:rsidR="00081EB7" w:rsidRPr="00934899">
        <w:rPr>
          <w:rFonts w:ascii="Times New Roman" w:hAnsi="Times New Roman" w:cs="Times New Roman"/>
          <w:sz w:val="24"/>
        </w:rPr>
        <w:t xml:space="preserve"> (GII.3 genotype)</w:t>
      </w:r>
      <w:r w:rsidRPr="00934899">
        <w:rPr>
          <w:rFonts w:ascii="Times New Roman" w:hAnsi="Times New Roman" w:cs="Times New Roman"/>
          <w:sz w:val="24"/>
        </w:rPr>
        <w:t>.</w:t>
      </w:r>
    </w:p>
    <w:tbl>
      <w:tblPr>
        <w:tblW w:w="958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7"/>
        <w:gridCol w:w="3742"/>
        <w:gridCol w:w="794"/>
        <w:gridCol w:w="964"/>
        <w:gridCol w:w="624"/>
        <w:gridCol w:w="2381"/>
      </w:tblGrid>
      <w:tr w:rsidR="000B53E3" w:rsidRPr="00934899" w:rsidTr="00560AB4">
        <w:trPr>
          <w:trHeight w:val="270"/>
        </w:trPr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B53E3" w:rsidRPr="00934899" w:rsidRDefault="000B53E3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游ゴシック" w:hAnsi="Times New Roman" w:cs="Times New Roman"/>
                <w:sz w:val="14"/>
                <w:szCs w:val="16"/>
              </w:rPr>
              <w:t>GenBank accession No.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B53E3" w:rsidRPr="00934899" w:rsidRDefault="000B53E3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游ゴシック" w:hAnsi="Times New Roman" w:cs="Times New Roman"/>
                <w:sz w:val="14"/>
                <w:szCs w:val="16"/>
              </w:rPr>
              <w:t>Strain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B53E3" w:rsidRPr="00934899" w:rsidRDefault="000B53E3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游ゴシック" w:hAnsi="Times New Roman" w:cs="Times New Roman"/>
                <w:sz w:val="14"/>
                <w:szCs w:val="16"/>
              </w:rPr>
              <w:t>Collected year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B53E3" w:rsidRPr="00934899" w:rsidRDefault="000B53E3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游ゴシック" w:hAnsi="Times New Roman" w:cs="Times New Roman"/>
                <w:sz w:val="14"/>
                <w:szCs w:val="16"/>
              </w:rPr>
              <w:t>Country</w:t>
            </w: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B53E3" w:rsidRPr="00934899" w:rsidRDefault="000B53E3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hAnsi="Times New Roman" w:cs="Times New Roman"/>
                <w:sz w:val="14"/>
                <w:szCs w:val="16"/>
              </w:rPr>
              <w:t>Cluster</w:t>
            </w:r>
          </w:p>
        </w:tc>
        <w:tc>
          <w:tcPr>
            <w:tcW w:w="23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B53E3" w:rsidRPr="00934899" w:rsidRDefault="000B53E3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游ゴシック" w:hAnsi="Times New Roman" w:cs="Times New Roman"/>
                <w:color w:val="0000CC"/>
                <w:sz w:val="14"/>
                <w:szCs w:val="16"/>
              </w:rPr>
              <w:t>References or authorship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M198500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/C2H-20/2011/VN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Viet Na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9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M198505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/20460/2010/VN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Viet Na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9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M198509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/20479/2010/VN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Viet Na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9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M198511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/C2H-24/2011/VN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Viet Na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9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M198528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/C2H-25/2011/VN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Viet Na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9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M198529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/C2H-27/2011/VN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Viet Na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9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M198547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/C2H-47/2011/VN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Viet Na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9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M198553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/30381/2010/VN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Viet Na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9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M198554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/C2H-48/2011/VN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Viet Na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9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M198561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/30303/2009/VN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Viet Na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9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M198563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/C2365/2010/VN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Viet Na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9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M198572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/20370/2010/VN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Viet Na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9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M198573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/C2H-45/2011/VN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Viet Na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9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M198583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/20493/2010/VN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Viet Na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9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M198586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/30400/2010/VN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Viet Na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9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M198590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/C2H-39/2011/VN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Viet Na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9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P064097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E24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Franc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0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X355506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3/20110200/Vietna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Viet Na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96728C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Le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., et al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210918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P21-GII.3/RUS/Novosibirsk/NS16-A294/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Russ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560AB4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Zhirakovskaya, E. and Tikunova, N.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210919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P21-GII.3/RUS/Novosibirsk/NS16-C32/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Russ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560AB4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Zhirakovskaya, E. and Tikunova, N.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767665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3/3-34/2015/HNZZ/CH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5E5604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Zheng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L., et al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887597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UK/2016/GII.P16_GII.3/NOR-26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1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887598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UK/2016/GII.P16_GII.3/NOR-26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1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887606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UK/2016/GII.P16_GII.3/NOR-25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1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LN854569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GII/Hu/NL/2014/GII.21/Groning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etherland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1341C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Bavelaar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H., et al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G892076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P21-GII.3/RUS/Novosibirsk/Nsk-N3700/20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Russ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19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G892946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P16-GII.3/RUS/Novosibirsk/NS17-A843/20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Russ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560AB4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Zhirakovskaya, E. and Tikunova, N.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G892954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P21-GII.3/RUS/Novosibirsk/NS17-A1088/20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Russ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560AB4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Zhirakovskaya, E. and Tikunova, N.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G892955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P16-GII.3/RUS/Novosibirsk/NS17-A1112/20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Russ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560AB4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Zhirakovskaya, E. and Tikunova, N.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570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100_30_06_20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572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102_02_07_20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573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103-1_07_07_20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574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104_07_07_20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575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105_05_07_20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576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106_10_07_20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577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107_11_07_20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578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108_17_07_20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579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109_18_07_20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580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110_06_08_20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581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111_05_08_20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582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112_08_08_20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583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113_04_09_20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584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114_14_09_20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585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115_17_09_20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586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116_26_09_20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587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117_01_11_20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588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118_17_11_20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589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119_27_11_20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590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120_28_11_20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592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122_01_12_20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593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123_02_01_2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594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124_10_01_2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595</w:t>
            </w:r>
          </w:p>
        </w:tc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125_19_01_201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vAlign w:val="center"/>
          </w:tcPr>
          <w:p w:rsidR="00332831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596</w:t>
            </w:r>
          </w:p>
        </w:tc>
        <w:tc>
          <w:tcPr>
            <w:tcW w:w="374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126_17_02_2015</w:t>
            </w:r>
          </w:p>
        </w:tc>
        <w:tc>
          <w:tcPr>
            <w:tcW w:w="79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332831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</w:tbl>
    <w:p w:rsidR="000B53E3" w:rsidRPr="00934899" w:rsidRDefault="000B53E3">
      <w:pPr>
        <w:widowControl/>
        <w:jc w:val="left"/>
        <w:rPr>
          <w:rFonts w:ascii="Times New Roman" w:hAnsi="Times New Roman" w:cs="Times New Roman"/>
        </w:rPr>
      </w:pPr>
      <w:r w:rsidRPr="00934899">
        <w:rPr>
          <w:rFonts w:ascii="Times New Roman" w:hAnsi="Times New Roman" w:cs="Times New Roman"/>
        </w:rPr>
        <w:br w:type="page"/>
      </w:r>
    </w:p>
    <w:p w:rsidR="000B53E3" w:rsidRPr="00934899" w:rsidRDefault="000B53E3" w:rsidP="000B53E3">
      <w:pPr>
        <w:spacing w:after="240"/>
        <w:rPr>
          <w:rFonts w:ascii="Times New Roman" w:hAnsi="Times New Roman" w:cs="Times New Roman"/>
          <w:sz w:val="24"/>
        </w:rPr>
      </w:pPr>
      <w:r w:rsidRPr="00934899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 w:rsidR="00081EB7" w:rsidRPr="00934899">
        <w:rPr>
          <w:rFonts w:ascii="Times New Roman" w:hAnsi="Times New Roman" w:cs="Times New Roman"/>
          <w:b/>
          <w:sz w:val="24"/>
        </w:rPr>
        <w:t>S</w:t>
      </w:r>
      <w:r w:rsidRPr="00934899">
        <w:rPr>
          <w:rFonts w:ascii="Times New Roman" w:hAnsi="Times New Roman" w:cs="Times New Roman"/>
          <w:b/>
          <w:sz w:val="24"/>
        </w:rPr>
        <w:t>1</w:t>
      </w:r>
      <w:r w:rsidRPr="00934899">
        <w:rPr>
          <w:rFonts w:ascii="Times New Roman" w:hAnsi="Times New Roman" w:cs="Times New Roman"/>
        </w:rPr>
        <w:t xml:space="preserve"> (continued)</w:t>
      </w:r>
      <w:r w:rsidRPr="00934899">
        <w:rPr>
          <w:rFonts w:ascii="Times New Roman" w:hAnsi="Times New Roman" w:cs="Times New Roman"/>
          <w:sz w:val="24"/>
        </w:rPr>
        <w:t>. Strains used in this study</w:t>
      </w:r>
      <w:r w:rsidR="00081EB7" w:rsidRPr="00934899">
        <w:rPr>
          <w:rFonts w:ascii="Times New Roman" w:hAnsi="Times New Roman" w:cs="Times New Roman"/>
          <w:sz w:val="24"/>
        </w:rPr>
        <w:t xml:space="preserve"> (GII.3 genotype)</w:t>
      </w:r>
      <w:r w:rsidRPr="00934899">
        <w:rPr>
          <w:rFonts w:ascii="Times New Roman" w:hAnsi="Times New Roman" w:cs="Times New Roman"/>
          <w:sz w:val="24"/>
        </w:rPr>
        <w:t>.</w:t>
      </w:r>
    </w:p>
    <w:tbl>
      <w:tblPr>
        <w:tblW w:w="95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7"/>
        <w:gridCol w:w="3742"/>
        <w:gridCol w:w="794"/>
        <w:gridCol w:w="964"/>
        <w:gridCol w:w="624"/>
        <w:gridCol w:w="2381"/>
      </w:tblGrid>
      <w:tr w:rsidR="000B53E3" w:rsidRPr="00934899" w:rsidTr="00560AB4">
        <w:trPr>
          <w:trHeight w:val="270"/>
        </w:trPr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B53E3" w:rsidRPr="00934899" w:rsidRDefault="000B53E3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游ゴシック" w:hAnsi="Times New Roman" w:cs="Times New Roman"/>
                <w:sz w:val="14"/>
                <w:szCs w:val="16"/>
              </w:rPr>
              <w:t>GenBank accession No.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B53E3" w:rsidRPr="00934899" w:rsidRDefault="000B53E3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游ゴシック" w:hAnsi="Times New Roman" w:cs="Times New Roman"/>
                <w:sz w:val="14"/>
                <w:szCs w:val="16"/>
              </w:rPr>
              <w:t>Strain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B53E3" w:rsidRPr="00934899" w:rsidRDefault="000B53E3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游ゴシック" w:hAnsi="Times New Roman" w:cs="Times New Roman"/>
                <w:sz w:val="14"/>
                <w:szCs w:val="16"/>
              </w:rPr>
              <w:t>Collected year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B53E3" w:rsidRPr="00934899" w:rsidRDefault="000B53E3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游ゴシック" w:hAnsi="Times New Roman" w:cs="Times New Roman"/>
                <w:sz w:val="14"/>
                <w:szCs w:val="16"/>
              </w:rPr>
              <w:t>Country</w:t>
            </w: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B53E3" w:rsidRPr="00934899" w:rsidRDefault="000B53E3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hAnsi="Times New Roman" w:cs="Times New Roman"/>
                <w:sz w:val="14"/>
                <w:szCs w:val="16"/>
              </w:rPr>
              <w:t>Cluster</w:t>
            </w:r>
          </w:p>
        </w:tc>
        <w:tc>
          <w:tcPr>
            <w:tcW w:w="23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B53E3" w:rsidRPr="00934899" w:rsidRDefault="000B53E3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游ゴシック" w:hAnsi="Times New Roman" w:cs="Times New Roman"/>
                <w:color w:val="0000CC"/>
                <w:sz w:val="14"/>
                <w:szCs w:val="16"/>
              </w:rPr>
              <w:t>References or authorship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597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127_05_03_2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598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127-3_24_03_2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599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128_07_03_2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600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129_16_03_2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601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130_25_03_2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602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131_08_04_2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603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132_01_05_2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604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133_26_05_2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618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147-2_10_12_2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630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160_14_04_2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646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177-2_26_01_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653</w:t>
            </w:r>
          </w:p>
        </w:tc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185_28_09_201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vAlign w:val="center"/>
          </w:tcPr>
          <w:p w:rsidR="00332831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654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186_28_09_2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9F6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660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199_18_11_2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9F6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668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210_16_12_2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9F6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671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213_16_12_2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9F6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672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214_19_12_2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9F6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675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217_23_12_2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9F6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676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218_24_12_2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9F6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677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219_25_12_2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9F6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678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220_28_12_2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9F6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679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221_28_12_2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9F6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680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222_31_12_2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9F6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681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223_01_01_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9F6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682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224_01_01_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9F6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683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225_04_01_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9F6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686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228_11_01_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9F6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688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230_14_01_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9F6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690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232_20_01_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9F6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693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238_17_02_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9F6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696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34-6_05_05_2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9F6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712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55_15_02_20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9F6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717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63-4_07_10_2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9F6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732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93_03_12_20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9F6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H218738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ORO_99_09_06_20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6" w:rsidRPr="00934899" w:rsidRDefault="005409F6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9F6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2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K773588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US/2018/GII.P16-GII.3/Hennepin02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S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4B367D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Barclay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L., et al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K907787</w:t>
            </w:r>
          </w:p>
        </w:tc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G19_01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France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vAlign w:val="center"/>
          </w:tcPr>
          <w:p w:rsidR="002825CE" w:rsidRPr="00934899" w:rsidRDefault="000559C8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trubbia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., et al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K907798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G19_03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0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Franc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5CE" w:rsidRPr="00934899" w:rsidRDefault="000559C8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trubbia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., et al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AB385634</w:t>
            </w:r>
          </w:p>
        </w:tc>
        <w:tc>
          <w:tcPr>
            <w:tcW w:w="3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3/RotterdamP5D0/2005/NL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0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Netherlands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2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GU292851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P21-GII.3/RUS/Novosibirsk/Nsk-H677/20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Russ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8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GU980585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BNU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South Kore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3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JN899244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3/Glastonbury1164/2004/US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S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857021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Barclay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L., et al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C464324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3/01-13/477/2001/AU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Austral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6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C464325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3/02-13/424cons/2002/AU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Austral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6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C464495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3/CGMH36/2010/TW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Taiwa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4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F006265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TCH-1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S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5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F895848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P12-GII.3/RUS/Smolensk/S12-106/20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Russ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19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F895859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P12-GII.3/RUS/Krasnoyarsk/K12-32/20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Russ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19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F931180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P21-GII.3/RUS/Novosibirsk/Nsk-H382/20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Russ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8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F931234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P21-GII.3/RUS/Novosibirsk/Nsk-1763/20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Russ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8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F931243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P21-GII.3/RUS/Novosibirsk/Nsk-1818/20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Russ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8</w:t>
            </w:r>
          </w:p>
        </w:tc>
      </w:tr>
      <w:tr w:rsidR="005409F6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F944203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P12-GII.3/RUS/Novosibirsk/Nsk-N3355/20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Russ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19</w:t>
            </w:r>
            <w:r w:rsidR="008E0F92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,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28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F944227</w:t>
            </w:r>
          </w:p>
        </w:tc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P12-GII.3/RUS/Novosibirsk/Nsk-N4150/201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Russia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vAlign w:val="center"/>
          </w:tcPr>
          <w:p w:rsidR="00332831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19, 28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F944232</w:t>
            </w:r>
          </w:p>
        </w:tc>
        <w:tc>
          <w:tcPr>
            <w:tcW w:w="374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P12-GII.3/RUS/Novosibirsk/Nsk-N4370/2012</w:t>
            </w:r>
          </w:p>
        </w:tc>
        <w:tc>
          <w:tcPr>
            <w:tcW w:w="79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2</w:t>
            </w:r>
          </w:p>
        </w:tc>
        <w:tc>
          <w:tcPr>
            <w:tcW w:w="96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Russia</w:t>
            </w:r>
          </w:p>
        </w:tc>
        <w:tc>
          <w:tcPr>
            <w:tcW w:w="62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332831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19, 28</w:t>
            </w:r>
          </w:p>
        </w:tc>
      </w:tr>
    </w:tbl>
    <w:p w:rsidR="000B53E3" w:rsidRPr="00934899" w:rsidRDefault="000B53E3">
      <w:pPr>
        <w:widowControl/>
        <w:jc w:val="left"/>
        <w:rPr>
          <w:rFonts w:ascii="Times New Roman" w:hAnsi="Times New Roman" w:cs="Times New Roman"/>
        </w:rPr>
      </w:pPr>
      <w:r w:rsidRPr="00934899">
        <w:rPr>
          <w:rFonts w:ascii="Times New Roman" w:hAnsi="Times New Roman" w:cs="Times New Roman"/>
        </w:rPr>
        <w:br w:type="page"/>
      </w:r>
    </w:p>
    <w:p w:rsidR="000B53E3" w:rsidRPr="00934899" w:rsidRDefault="000B53E3" w:rsidP="000B53E3">
      <w:pPr>
        <w:spacing w:after="240"/>
        <w:rPr>
          <w:rFonts w:ascii="Times New Roman" w:hAnsi="Times New Roman" w:cs="Times New Roman"/>
          <w:sz w:val="24"/>
        </w:rPr>
      </w:pPr>
      <w:r w:rsidRPr="00934899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 w:rsidR="00081EB7" w:rsidRPr="00934899">
        <w:rPr>
          <w:rFonts w:ascii="Times New Roman" w:hAnsi="Times New Roman" w:cs="Times New Roman"/>
          <w:b/>
          <w:sz w:val="24"/>
        </w:rPr>
        <w:t>S</w:t>
      </w:r>
      <w:r w:rsidRPr="00934899">
        <w:rPr>
          <w:rFonts w:ascii="Times New Roman" w:hAnsi="Times New Roman" w:cs="Times New Roman"/>
          <w:b/>
          <w:sz w:val="24"/>
        </w:rPr>
        <w:t>1</w:t>
      </w:r>
      <w:r w:rsidRPr="00934899">
        <w:rPr>
          <w:rFonts w:ascii="Times New Roman" w:hAnsi="Times New Roman" w:cs="Times New Roman"/>
        </w:rPr>
        <w:t xml:space="preserve"> (continued)</w:t>
      </w:r>
      <w:r w:rsidRPr="00934899">
        <w:rPr>
          <w:rFonts w:ascii="Times New Roman" w:hAnsi="Times New Roman" w:cs="Times New Roman"/>
          <w:sz w:val="24"/>
        </w:rPr>
        <w:t>. Strains used in this study</w:t>
      </w:r>
      <w:r w:rsidR="00081EB7" w:rsidRPr="00934899">
        <w:rPr>
          <w:rFonts w:ascii="Times New Roman" w:hAnsi="Times New Roman" w:cs="Times New Roman"/>
          <w:sz w:val="24"/>
        </w:rPr>
        <w:t xml:space="preserve"> (GII.3 genotype)</w:t>
      </w:r>
      <w:r w:rsidRPr="00934899">
        <w:rPr>
          <w:rFonts w:ascii="Times New Roman" w:hAnsi="Times New Roman" w:cs="Times New Roman"/>
          <w:sz w:val="24"/>
        </w:rPr>
        <w:t>.</w:t>
      </w:r>
    </w:p>
    <w:tbl>
      <w:tblPr>
        <w:tblW w:w="95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7"/>
        <w:gridCol w:w="3742"/>
        <w:gridCol w:w="794"/>
        <w:gridCol w:w="964"/>
        <w:gridCol w:w="624"/>
        <w:gridCol w:w="2381"/>
      </w:tblGrid>
      <w:tr w:rsidR="000B53E3" w:rsidRPr="00934899" w:rsidTr="00560AB4">
        <w:trPr>
          <w:trHeight w:val="270"/>
        </w:trPr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B53E3" w:rsidRPr="00934899" w:rsidRDefault="000B53E3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游ゴシック" w:hAnsi="Times New Roman" w:cs="Times New Roman"/>
                <w:sz w:val="14"/>
                <w:szCs w:val="16"/>
              </w:rPr>
              <w:t>GenBank accession No.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B53E3" w:rsidRPr="00934899" w:rsidRDefault="000B53E3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游ゴシック" w:hAnsi="Times New Roman" w:cs="Times New Roman"/>
                <w:sz w:val="14"/>
                <w:szCs w:val="16"/>
              </w:rPr>
              <w:t>Strain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B53E3" w:rsidRPr="00934899" w:rsidRDefault="000B53E3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游ゴシック" w:hAnsi="Times New Roman" w:cs="Times New Roman"/>
                <w:sz w:val="14"/>
                <w:szCs w:val="16"/>
              </w:rPr>
              <w:t>Collected year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B53E3" w:rsidRPr="00934899" w:rsidRDefault="000B53E3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游ゴシック" w:hAnsi="Times New Roman" w:cs="Times New Roman"/>
                <w:sz w:val="14"/>
                <w:szCs w:val="16"/>
              </w:rPr>
              <w:t>Country</w:t>
            </w: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B53E3" w:rsidRPr="00934899" w:rsidRDefault="000B53E3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hAnsi="Times New Roman" w:cs="Times New Roman"/>
                <w:sz w:val="14"/>
                <w:szCs w:val="16"/>
              </w:rPr>
              <w:t>Cluster</w:t>
            </w:r>
          </w:p>
        </w:tc>
        <w:tc>
          <w:tcPr>
            <w:tcW w:w="23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B53E3" w:rsidRPr="00934899" w:rsidRDefault="000B53E3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游ゴシック" w:hAnsi="Times New Roman" w:cs="Times New Roman"/>
                <w:color w:val="0000CC"/>
                <w:sz w:val="14"/>
                <w:szCs w:val="16"/>
              </w:rPr>
              <w:t>References or authorship</w:t>
            </w:r>
          </w:p>
        </w:tc>
      </w:tr>
      <w:tr w:rsidR="00EF50D2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J499441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GII/Hu/HKG/2013/GII.3/CUHK-NS-1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B2034B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Chan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M.C.W., et al</w:t>
            </w:r>
          </w:p>
        </w:tc>
      </w:tr>
      <w:tr w:rsidR="00EF50D2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J499442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GII/Hu/HKG/2013/GII.3/CUHK-NS-2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B2034B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Chan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M.C.W., et al</w:t>
            </w:r>
          </w:p>
        </w:tc>
      </w:tr>
      <w:tr w:rsidR="00EF50D2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J499444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GII/Hu/HKG/2014/GII.3/CUHK-NS-2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B2034B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Chan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M.C.W., et al</w:t>
            </w:r>
          </w:p>
        </w:tc>
      </w:tr>
      <w:tr w:rsidR="00EF50D2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J499445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GII/Hu/HKG/2014/GII.3/CUHK-NS-2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B2034B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Chan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M.C.W., et al</w:t>
            </w:r>
          </w:p>
        </w:tc>
      </w:tr>
      <w:tr w:rsidR="00EF50D2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T732274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15-DD-3/2015/GII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Taiwa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745629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u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F.-T., et al</w:t>
            </w:r>
          </w:p>
        </w:tc>
      </w:tr>
      <w:tr w:rsidR="00EF50D2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X989464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016B01/ZS/GD/CHN/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CB2B14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EF50D2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X989465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016B02/ZS/GD/CHN/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ED5CFA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EF50D2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X989466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016B03/ZS/GD/CHN/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ED5CFA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EF50D2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X989467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016B04/ZS/GD/CHN/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ED5CFA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EF50D2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X989468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016B05/ZS/GD/CHN/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ED5CFA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EF50D2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348697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uangzhou/GZ2013-L20/CHN/20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6</w:t>
            </w:r>
          </w:p>
        </w:tc>
      </w:tr>
      <w:tr w:rsidR="00EF50D2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348698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uangzhou/GZ2014-L304/CHN/20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6</w:t>
            </w:r>
          </w:p>
        </w:tc>
      </w:tr>
      <w:tr w:rsidR="00EF50D2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6922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JC068/ZS/GD/CHN/2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682781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EF50D2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6923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JC050/ZS/GD/CHN/2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682781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EF50D2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6924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JC084/ZS/GD/CHN/2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682781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EF50D2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6925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JC020/ZS/GD/CHN/2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682781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EF50D2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6926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JC095/ZS/GD/CHN/2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682781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EF50D2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6927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JC104/ZS/GD/CHN/2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682781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EF50D2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6928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JC141/ZS/GD/CHN/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682781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EF50D2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6929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JC041/ZS/GD/CHN/2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682781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EF50D2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6930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JC039/ZS/GD/CHN/2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682781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EF50D2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6931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JC038/ZS/GD/CHN/2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682781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EF50D2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6932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JC046/ZS/GD/CHN/2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682781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EF50D2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6933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JC031/ZS/GD/CHN/2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682781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EF50D2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6934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JC113/ZS/GD/CHN/2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682781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EF50D2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6935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JC115/ZS/GD/CHN/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682781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EF50D2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6936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JC118/ZS/GD/CHN/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682781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EF50D2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6937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JC111/ZS/GD/CHN/2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682781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EF50D2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6938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JC105/ZS/GD/CHN/2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682781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EF50D2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6939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JC103/ZS/GD/CHN/2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682781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EF50D2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6940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JC210/ZS/GD/CHN/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682781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EF50D2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6941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JC155/ZS/GD/CHN/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682781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EF50D2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6942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JC140/ZS/GD/CHN/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682781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EF50D2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6943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JC135/ZS/GD/CHN/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682781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EF50D2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6944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JC164/ZS/GD/CHN/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682781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EF50D2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6945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JC259/ZS/GD/CHN/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682781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EF50D2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6946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JC161/ZS/GD/CHN/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682781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EF50D2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6947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JC159/ZS/GD/CHN/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682781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7172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013F01/ZS/GD/CHN/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AF3878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7173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013F02/ZS/GD/CHN/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AF3878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7174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013F03/ZS/GD/CHN/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AF3878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7175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013F04/ZS/GD/CHN/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AF3878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7176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015G01/ZS/GD/CHN/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AF3878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7177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015G02/ZS/GD/CHN/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AF3878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7178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015G03/ZS/GD/CHN/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AF3878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7179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015G04/ZS/GD/CHN/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AF3878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7180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015G05/ZS/GD/CHN/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AF3878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7190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015J01/ZS/GD/CHN/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AF3878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7191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015J02/ZS/GD/CHN/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AF3878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7192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015J03/ZS/GD/CHN/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AF3878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7193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015J04/ZS/GD/CHN/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AF3878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7194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015J05/ZS/GD/CHN/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831" w:rsidRPr="00934899" w:rsidRDefault="00AF3878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7195</w:t>
            </w:r>
          </w:p>
        </w:tc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016A01/ZS/GD/CHN/201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vAlign w:val="center"/>
          </w:tcPr>
          <w:p w:rsidR="00332831" w:rsidRPr="00934899" w:rsidRDefault="00AF3878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332831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7196</w:t>
            </w:r>
          </w:p>
        </w:tc>
        <w:tc>
          <w:tcPr>
            <w:tcW w:w="374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016A02/ZS/GD/CHN/2016</w:t>
            </w:r>
          </w:p>
        </w:tc>
        <w:tc>
          <w:tcPr>
            <w:tcW w:w="79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31" w:rsidRPr="00934899" w:rsidRDefault="00332831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332831" w:rsidRPr="00934899" w:rsidRDefault="00AF3878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</w:tbl>
    <w:p w:rsidR="000B53E3" w:rsidRPr="00934899" w:rsidRDefault="000B53E3">
      <w:pPr>
        <w:widowControl/>
        <w:jc w:val="left"/>
        <w:rPr>
          <w:rFonts w:ascii="Times New Roman" w:hAnsi="Times New Roman" w:cs="Times New Roman"/>
        </w:rPr>
      </w:pPr>
      <w:r w:rsidRPr="00934899">
        <w:rPr>
          <w:rFonts w:ascii="Times New Roman" w:hAnsi="Times New Roman" w:cs="Times New Roman"/>
        </w:rPr>
        <w:br w:type="page"/>
      </w:r>
    </w:p>
    <w:p w:rsidR="000B53E3" w:rsidRPr="00934899" w:rsidRDefault="000B53E3" w:rsidP="000B53E3">
      <w:pPr>
        <w:spacing w:after="240"/>
        <w:rPr>
          <w:rFonts w:ascii="Times New Roman" w:hAnsi="Times New Roman" w:cs="Times New Roman"/>
          <w:sz w:val="24"/>
        </w:rPr>
      </w:pPr>
      <w:r w:rsidRPr="00934899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 w:rsidR="00081EB7" w:rsidRPr="00934899">
        <w:rPr>
          <w:rFonts w:ascii="Times New Roman" w:hAnsi="Times New Roman" w:cs="Times New Roman"/>
          <w:b/>
          <w:sz w:val="24"/>
        </w:rPr>
        <w:t>S</w:t>
      </w:r>
      <w:r w:rsidRPr="00934899">
        <w:rPr>
          <w:rFonts w:ascii="Times New Roman" w:hAnsi="Times New Roman" w:cs="Times New Roman"/>
          <w:b/>
          <w:sz w:val="24"/>
        </w:rPr>
        <w:t>1</w:t>
      </w:r>
      <w:r w:rsidRPr="00934899">
        <w:rPr>
          <w:rFonts w:ascii="Times New Roman" w:hAnsi="Times New Roman" w:cs="Times New Roman"/>
        </w:rPr>
        <w:t xml:space="preserve"> (continued)</w:t>
      </w:r>
      <w:r w:rsidRPr="00934899">
        <w:rPr>
          <w:rFonts w:ascii="Times New Roman" w:hAnsi="Times New Roman" w:cs="Times New Roman"/>
          <w:sz w:val="24"/>
        </w:rPr>
        <w:t>. Strains used in this study</w:t>
      </w:r>
      <w:r w:rsidR="00081EB7" w:rsidRPr="00934899">
        <w:rPr>
          <w:rFonts w:ascii="Times New Roman" w:hAnsi="Times New Roman" w:cs="Times New Roman"/>
          <w:sz w:val="24"/>
        </w:rPr>
        <w:t xml:space="preserve"> (GII.3 genotype)</w:t>
      </w:r>
      <w:r w:rsidRPr="00934899">
        <w:rPr>
          <w:rFonts w:ascii="Times New Roman" w:hAnsi="Times New Roman" w:cs="Times New Roman"/>
          <w:sz w:val="24"/>
        </w:rPr>
        <w:t>.</w:t>
      </w:r>
    </w:p>
    <w:tbl>
      <w:tblPr>
        <w:tblW w:w="958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7"/>
        <w:gridCol w:w="3742"/>
        <w:gridCol w:w="794"/>
        <w:gridCol w:w="964"/>
        <w:gridCol w:w="624"/>
        <w:gridCol w:w="2381"/>
      </w:tblGrid>
      <w:tr w:rsidR="00DA216F" w:rsidRPr="00934899" w:rsidTr="00560AB4">
        <w:trPr>
          <w:trHeight w:val="270"/>
        </w:trPr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B53E3" w:rsidRPr="00934899" w:rsidRDefault="000B53E3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游ゴシック" w:hAnsi="Times New Roman" w:cs="Times New Roman"/>
                <w:sz w:val="14"/>
                <w:szCs w:val="16"/>
              </w:rPr>
              <w:t>GenBank accession No.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B53E3" w:rsidRPr="00934899" w:rsidRDefault="000B53E3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游ゴシック" w:hAnsi="Times New Roman" w:cs="Times New Roman"/>
                <w:sz w:val="14"/>
                <w:szCs w:val="16"/>
              </w:rPr>
              <w:t>Strain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B53E3" w:rsidRPr="00934899" w:rsidRDefault="000B53E3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游ゴシック" w:hAnsi="Times New Roman" w:cs="Times New Roman"/>
                <w:sz w:val="14"/>
                <w:szCs w:val="16"/>
              </w:rPr>
              <w:t>Collected year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B53E3" w:rsidRPr="00934899" w:rsidRDefault="000B53E3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游ゴシック" w:hAnsi="Times New Roman" w:cs="Times New Roman"/>
                <w:sz w:val="14"/>
                <w:szCs w:val="16"/>
              </w:rPr>
              <w:t>Country</w:t>
            </w: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B53E3" w:rsidRPr="00934899" w:rsidRDefault="000B53E3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hAnsi="Times New Roman" w:cs="Times New Roman"/>
                <w:sz w:val="14"/>
                <w:szCs w:val="16"/>
              </w:rPr>
              <w:t>Cluster</w:t>
            </w:r>
          </w:p>
        </w:tc>
        <w:tc>
          <w:tcPr>
            <w:tcW w:w="23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B53E3" w:rsidRPr="00934899" w:rsidRDefault="000B53E3" w:rsidP="00D44092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34899">
              <w:rPr>
                <w:rFonts w:ascii="Times New Roman" w:eastAsia="游ゴシック" w:hAnsi="Times New Roman" w:cs="Times New Roman"/>
                <w:color w:val="0000CC"/>
                <w:sz w:val="14"/>
                <w:szCs w:val="16"/>
              </w:rPr>
              <w:t>References or authorship</w:t>
            </w:r>
          </w:p>
        </w:tc>
      </w:tr>
      <w:tr w:rsidR="00DA216F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7197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016A03/ZS/GD/CHN/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5F5E32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DA216F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407198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016A04/ZS/GD/CHN/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5F5E32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h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W., et al</w:t>
            </w:r>
          </w:p>
        </w:tc>
      </w:tr>
      <w:tr w:rsidR="00DA216F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767664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3/3-28/2015/HNZZ/CH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h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D30852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Zheng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L., et al</w:t>
            </w:r>
          </w:p>
        </w:tc>
      </w:tr>
      <w:tr w:rsidR="00DA216F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KY905334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P12_GII.3/QLDB207/2016/AU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Austral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560AB4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Lun, J.H. and White, P.A.</w:t>
            </w:r>
          </w:p>
        </w:tc>
      </w:tr>
      <w:tr w:rsidR="00DA216F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LC035072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/14-2397/Tokyo/2014/JP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Japa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B22AEF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Mor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K.</w:t>
            </w:r>
          </w:p>
        </w:tc>
      </w:tr>
      <w:tr w:rsidR="00DA216F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LC035073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/14-2523/Tokyo/2014/JP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Japa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B22AEF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Mor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K.</w:t>
            </w:r>
          </w:p>
        </w:tc>
      </w:tr>
      <w:tr w:rsidR="00DA216F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LC036561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/14-3170/Tokyo/2014/JP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Japa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B22AEF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Mori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K.</w:t>
            </w:r>
          </w:p>
        </w:tc>
      </w:tr>
      <w:tr w:rsidR="00DA216F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LC101823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GII/Hu/Jp/2007/GII.3/Kod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Japa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B22AEF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eto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Y., et al</w:t>
            </w:r>
          </w:p>
        </w:tc>
      </w:tr>
      <w:tr w:rsidR="00DA216F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LC133339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3/OsakaJA8/2014/J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Japa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B22AEF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akon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N., et al</w:t>
            </w:r>
          </w:p>
        </w:tc>
      </w:tr>
      <w:tr w:rsidR="00DA216F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LC133343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3/OsakaSB4/2014/J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Japa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B22AEF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akon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N., et al</w:t>
            </w:r>
          </w:p>
        </w:tc>
      </w:tr>
      <w:tr w:rsidR="00DA216F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G892910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P12-GII.3/RUS/Novosibirsk/NS16-A651/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Russ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560AB4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Zhirakovskaya, E. and Tikunova, N.</w:t>
            </w:r>
          </w:p>
        </w:tc>
      </w:tr>
      <w:tr w:rsidR="00DA216F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G892911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P12-GII.3/RUS/Novosibirsk/NS16-A675/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Russ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560AB4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Zhirakovskaya, E. and Tikunova, N.</w:t>
            </w:r>
          </w:p>
        </w:tc>
      </w:tr>
      <w:tr w:rsidR="00DA216F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G892915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P12-GII.3/RUS/Novosibirsk/NS16-A768/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Russ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560AB4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Zhirakovskaya, E. and Tikunova, N.</w:t>
            </w:r>
          </w:p>
        </w:tc>
      </w:tr>
      <w:tr w:rsidR="00DA216F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G892920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P12-GII.3/RUS/Novosibirsk/NS16-A796/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Russ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560AB4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Zhirakovskaya, E. and Tikunova, N.</w:t>
            </w:r>
          </w:p>
        </w:tc>
      </w:tr>
      <w:tr w:rsidR="00DA216F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G892947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P16-GII.3/RUS/Novosibirsk/NS17-A863/20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Russ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560AB4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Zhirakovskaya, E. and Tikunova, N.</w:t>
            </w:r>
          </w:p>
        </w:tc>
      </w:tr>
      <w:tr w:rsidR="00DA216F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G892949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P12-GII.3/RUS/Novosibirsk/NS17-A929/20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Russ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560AB4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Zhirakovskaya, E. and Tikunova, N.</w:t>
            </w:r>
          </w:p>
        </w:tc>
      </w:tr>
      <w:tr w:rsidR="00DA216F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G892950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P12-GII.3/RUS/Novosibirsk/NS17-A928/20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Russ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560AB4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Zhirakovskaya, E. and Tikunova, N.</w:t>
            </w:r>
          </w:p>
        </w:tc>
      </w:tr>
      <w:tr w:rsidR="00DA216F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G892951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P16-GII.3/RUS/Novosibirsk/NS17-A947/20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Russ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560AB4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Zhirakovskaya, E. and Tikunova, N.</w:t>
            </w:r>
          </w:p>
        </w:tc>
      </w:tr>
      <w:tr w:rsidR="00DA216F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G892952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P16-GII.3/RUS/Novosibirsk/NS17-A996/20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Russ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560AB4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Zhirakovskaya, E. and Tikunova, N.</w:t>
            </w:r>
          </w:p>
        </w:tc>
      </w:tr>
      <w:tr w:rsidR="00DA216F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G892953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P16-GII.3/RUS/Novosibirsk/NS17-A1029/20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Russ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560AB4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Zhirakovskaya, E. and Tikunova, N.</w:t>
            </w:r>
          </w:p>
        </w:tc>
      </w:tr>
      <w:tr w:rsidR="00DA216F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G892956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GII.P12-GII.3/RUS/Novosibirsk/NS17-A1335/20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Russ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5CE" w:rsidRPr="00934899" w:rsidRDefault="00560AB4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Zhirakovskaya, E. and Tikunova, N.</w:t>
            </w:r>
          </w:p>
        </w:tc>
      </w:tr>
      <w:tr w:rsidR="00DA216F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K073886</w:t>
            </w:r>
          </w:p>
        </w:tc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Hu/USA/2016/GII.P12-GII.3/AnnArbor-0027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USA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vAlign w:val="center"/>
          </w:tcPr>
          <w:p w:rsidR="002825CE" w:rsidRPr="00934899" w:rsidRDefault="00E04EB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Soehnlen,</w:t>
            </w:r>
            <w:r w:rsidR="00FD308C"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 xml:space="preserve"> </w:t>
            </w: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M., et al</w:t>
            </w:r>
          </w:p>
        </w:tc>
      </w:tr>
      <w:tr w:rsidR="00DA216F" w:rsidRPr="00934899" w:rsidTr="00934899">
        <w:trPr>
          <w:trHeight w:val="227"/>
        </w:trPr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5B6A28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MN199033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CAU14059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201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South Korea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CE" w:rsidRPr="00934899" w:rsidRDefault="002825CE" w:rsidP="00D440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6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825CE" w:rsidRPr="00934899" w:rsidRDefault="00D2411E" w:rsidP="00D44092">
            <w:pPr>
              <w:widowControl/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</w:pPr>
            <w:r w:rsidRPr="00934899">
              <w:rPr>
                <w:rFonts w:ascii="Times New Roman" w:eastAsia="ＭＳ Ｐゴシック" w:hAnsi="Times New Roman" w:cs="Times New Roman"/>
                <w:color w:val="0000CC"/>
                <w:kern w:val="0"/>
                <w:sz w:val="14"/>
                <w:szCs w:val="16"/>
              </w:rPr>
              <w:t>37</w:t>
            </w:r>
          </w:p>
        </w:tc>
      </w:tr>
    </w:tbl>
    <w:p w:rsidR="000B53E3" w:rsidRPr="00934899" w:rsidRDefault="000B53E3" w:rsidP="000B53E3">
      <w:pPr>
        <w:spacing w:after="240" w:line="0" w:lineRule="atLeast"/>
        <w:ind w:left="1440" w:hanging="1440"/>
        <w:rPr>
          <w:rFonts w:ascii="Times New Roman" w:eastAsia="ＭＳ 明朝" w:hAnsi="Times New Roman" w:cs="Times New Roman"/>
          <w:color w:val="0000CC"/>
          <w:kern w:val="0"/>
          <w:sz w:val="18"/>
          <w:szCs w:val="20"/>
          <w:lang w:eastAsia="en-US"/>
        </w:rPr>
      </w:pPr>
      <w:r w:rsidRPr="00934899">
        <w:rPr>
          <w:rFonts w:ascii="Times New Roman" w:eastAsia="ＭＳ 明朝" w:hAnsi="Times New Roman" w:cs="Times New Roman"/>
          <w:color w:val="0000CC"/>
          <w:kern w:val="0"/>
          <w:sz w:val="24"/>
          <w:szCs w:val="28"/>
          <w:lang w:eastAsia="en-US"/>
        </w:rPr>
        <w:t>References</w:t>
      </w:r>
      <w:r w:rsidRPr="00934899">
        <w:rPr>
          <w:rFonts w:ascii="Times New Roman" w:eastAsia="ＭＳ 明朝" w:hAnsi="Times New Roman" w:cs="Times New Roman"/>
          <w:color w:val="0000CC"/>
          <w:kern w:val="0"/>
          <w:sz w:val="18"/>
          <w:szCs w:val="20"/>
          <w:lang w:eastAsia="en-US"/>
        </w:rPr>
        <w:tab/>
      </w:r>
      <w:r w:rsidRPr="00934899">
        <w:rPr>
          <w:rFonts w:ascii="Times New Roman" w:eastAsia="ＭＳ 明朝" w:hAnsi="Times New Roman" w:cs="Times New Roman"/>
          <w:color w:val="0000CC"/>
          <w:kern w:val="0"/>
          <w:sz w:val="18"/>
          <w:szCs w:val="20"/>
          <w:lang w:eastAsia="en-US"/>
        </w:rPr>
        <w:tab/>
      </w:r>
      <w:r w:rsidRPr="00934899">
        <w:rPr>
          <w:rFonts w:ascii="Times New Roman" w:eastAsia="ＭＳ 明朝" w:hAnsi="Times New Roman" w:cs="Times New Roman"/>
          <w:color w:val="0000CC"/>
          <w:kern w:val="0"/>
          <w:sz w:val="18"/>
          <w:szCs w:val="20"/>
          <w:lang w:eastAsia="en-US"/>
        </w:rPr>
        <w:tab/>
      </w:r>
      <w:r w:rsidRPr="00934899">
        <w:rPr>
          <w:rFonts w:ascii="Times New Roman" w:eastAsia="ＭＳ 明朝" w:hAnsi="Times New Roman" w:cs="Times New Roman"/>
          <w:color w:val="0000CC"/>
          <w:kern w:val="0"/>
          <w:sz w:val="18"/>
          <w:szCs w:val="20"/>
          <w:lang w:eastAsia="en-US"/>
        </w:rPr>
        <w:tab/>
      </w:r>
      <w:r w:rsidRPr="00934899">
        <w:rPr>
          <w:rFonts w:ascii="Times New Roman" w:eastAsia="ＭＳ 明朝" w:hAnsi="Times New Roman" w:cs="Times New Roman"/>
          <w:color w:val="0000CC"/>
          <w:kern w:val="0"/>
          <w:sz w:val="18"/>
          <w:szCs w:val="20"/>
          <w:lang w:eastAsia="en-US"/>
        </w:rPr>
        <w:tab/>
      </w:r>
    </w:p>
    <w:p w:rsidR="00D2411E" w:rsidRPr="00934899" w:rsidRDefault="00D2411E" w:rsidP="00D2411E">
      <w:pPr>
        <w:widowControl/>
        <w:numPr>
          <w:ilvl w:val="0"/>
          <w:numId w:val="1"/>
        </w:numPr>
        <w:spacing w:before="120" w:after="240" w:line="0" w:lineRule="atLeast"/>
        <w:jc w:val="left"/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</w:pP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>Jiang, X., Wang, M., Wang, K., Estes, M.K., 1993. Sequence and genomic organization of Norwalk virus. Virology 195 (1), 51-61.</w:t>
      </w:r>
    </w:p>
    <w:p w:rsidR="00D2411E" w:rsidRPr="00934899" w:rsidRDefault="00D2411E" w:rsidP="00D2411E">
      <w:pPr>
        <w:widowControl/>
        <w:numPr>
          <w:ilvl w:val="0"/>
          <w:numId w:val="1"/>
        </w:numPr>
        <w:spacing w:before="120" w:after="240" w:line="0" w:lineRule="atLeast"/>
        <w:jc w:val="left"/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</w:pP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Lew, J.F., Kapikian, A.Z., Valdesuso, J., Green, K.Y., 1994. Molecular characterization of Hawaii virus and other Norwalk-like viruses: evidence for genetic polymorphism among human caliciviruses. J. Infect. Dis. 170 (3), 535-542.</w:t>
      </w:r>
    </w:p>
    <w:p w:rsidR="00D2411E" w:rsidRPr="00934899" w:rsidRDefault="00D2411E" w:rsidP="00D2411E">
      <w:pPr>
        <w:widowControl/>
        <w:numPr>
          <w:ilvl w:val="0"/>
          <w:numId w:val="1"/>
        </w:numPr>
        <w:spacing w:before="120" w:after="240" w:line="0" w:lineRule="atLeast"/>
        <w:jc w:val="left"/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</w:pP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Green, S.M., Lambden, P.R., Caul, E.O., Ashley, C.R., Clarke, I.N., 1995. Capsid diversity in small round-structured viruses: molecular characterization of an antigenically distinct human enteric calicivirus. Virus Res. 37 (3), 271-283.</w:t>
      </w:r>
    </w:p>
    <w:p w:rsidR="00D2411E" w:rsidRPr="00934899" w:rsidRDefault="00D2411E" w:rsidP="00D2411E">
      <w:pPr>
        <w:widowControl/>
        <w:numPr>
          <w:ilvl w:val="0"/>
          <w:numId w:val="1"/>
        </w:numPr>
        <w:spacing w:before="120" w:after="240" w:line="0" w:lineRule="atLeast"/>
        <w:jc w:val="left"/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</w:pP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Green, S.M., Dingle, K.E., Lambden, P.R., Caul, E.O., Ashley, C.R., Clarke, I.N., 1994. Human enteric Caliciviridae: a new prevalent small round-structured virus group defined by RNA-dependent RNA polymerase and capsid diversity. J. Gen. Virol. 75 (Pt 8), 1883-1888.</w:t>
      </w:r>
    </w:p>
    <w:p w:rsidR="00D2411E" w:rsidRPr="00934899" w:rsidRDefault="00D2411E" w:rsidP="00D2411E">
      <w:pPr>
        <w:widowControl/>
        <w:numPr>
          <w:ilvl w:val="0"/>
          <w:numId w:val="1"/>
        </w:numPr>
        <w:spacing w:before="120" w:after="240" w:line="0" w:lineRule="atLeast"/>
        <w:jc w:val="left"/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</w:pP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Green, J., Vinje, J., Gallimore, C.I., Koopmans, M., Hale, A.,</w:t>
      </w: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Brown, D.W., Clegg, J.C., Chamberlain, J., 2000. Capsid protein diversity among Norwalk-like viruses. Virus Genes 20 (3), 227-236.</w:t>
      </w:r>
    </w:p>
    <w:p w:rsidR="00D2411E" w:rsidRPr="00934899" w:rsidRDefault="00D2411E" w:rsidP="00D2411E">
      <w:pPr>
        <w:widowControl/>
        <w:numPr>
          <w:ilvl w:val="0"/>
          <w:numId w:val="1"/>
        </w:numPr>
        <w:spacing w:before="120" w:after="240" w:line="0" w:lineRule="atLeast"/>
        <w:jc w:val="left"/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</w:pP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Katayama, K., Shirato-Horikoshi, H., Kojima, S., Kageyama, T., Oka, T.,</w:t>
      </w: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Hoshino, F., Fukushi, S., Shinohara, M., Uchida, K., Suzuki, Y., Gojobori, T., Takeda, N., 2002. Phylogenetic analysis of the complete genome of 18 Norwalk-like viruses. Virology 299 (2), 225-239.</w:t>
      </w:r>
    </w:p>
    <w:p w:rsidR="00D2411E" w:rsidRPr="00934899" w:rsidRDefault="00D2411E" w:rsidP="00D2411E">
      <w:pPr>
        <w:widowControl/>
        <w:numPr>
          <w:ilvl w:val="0"/>
          <w:numId w:val="1"/>
        </w:numPr>
        <w:spacing w:before="120" w:after="240" w:line="0" w:lineRule="atLeast"/>
        <w:jc w:val="left"/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</w:pP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Ando, T., Monroe, S.S., Noel, J.S., Glass, R.I., 1997. A one-tube method of reverse transcription-PCR to efficiently amplify a 3-kilobase region from the RNA polymerase gene to the poly(A) tail of small round-structured viruses (Norwalk-like viruses). J. Clin. Microbiol. 35 (3), 570-577.</w:t>
      </w:r>
    </w:p>
    <w:p w:rsidR="00D2411E" w:rsidRPr="00934899" w:rsidRDefault="00D2411E" w:rsidP="00D2411E">
      <w:pPr>
        <w:widowControl/>
        <w:numPr>
          <w:ilvl w:val="0"/>
          <w:numId w:val="1"/>
        </w:numPr>
        <w:spacing w:before="120" w:after="240" w:line="0" w:lineRule="atLeast"/>
        <w:jc w:val="left"/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</w:pP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Jiang, X., Zhong, W.M., Farkas, T., Huang, P.W., Wilton, N., Barrett, E.,</w:t>
      </w: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Fulton, D., Morrow, R., Matson, D.O., 2002. Baculovirus expression and antigenic characterization of the capsid proteins of three Norwalk-like viruses. Arch. Virol. 147 (1), 119-130.</w:t>
      </w:r>
    </w:p>
    <w:p w:rsidR="00D2411E" w:rsidRPr="00934899" w:rsidRDefault="00D2411E" w:rsidP="00D2411E">
      <w:pPr>
        <w:widowControl/>
        <w:numPr>
          <w:ilvl w:val="0"/>
          <w:numId w:val="1"/>
        </w:numPr>
        <w:spacing w:before="120" w:after="240" w:line="0" w:lineRule="atLeast"/>
        <w:jc w:val="left"/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</w:pP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Sugieda, M., Nagaoka, H., Kakishima, Y., Ohshita, T., Nakamura, S.,</w:t>
      </w: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Nakajima, S., 1998. Detection of Norwalk-like virus genes in the caecum contents of pigs. Arch. Virol. 143 (6), 1215-1221.</w:t>
      </w:r>
    </w:p>
    <w:p w:rsidR="00D2411E" w:rsidRPr="00934899" w:rsidRDefault="00D2411E" w:rsidP="00D2411E">
      <w:pPr>
        <w:widowControl/>
        <w:numPr>
          <w:ilvl w:val="0"/>
          <w:numId w:val="1"/>
        </w:numPr>
        <w:spacing w:before="120" w:after="240" w:line="0" w:lineRule="atLeast"/>
        <w:jc w:val="left"/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</w:pP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Kobayashi, S., Sakae, K., Suzuki, Y., Ishiko, H., Kamata, K., Suzuki, K., Natori, K., Miyamura, T., Takeda, N., 2000. Expression of recombinant capsid proteins of chitta virus, a genogroup II Norwalk virus, and development of an ELISA to detect the viral antigen. Microbiol. Immunol. 44 (8), 687-693.</w:t>
      </w:r>
    </w:p>
    <w:p w:rsidR="00D2411E" w:rsidRPr="00934899" w:rsidRDefault="00D2411E" w:rsidP="00D2411E">
      <w:pPr>
        <w:widowControl/>
        <w:numPr>
          <w:ilvl w:val="0"/>
          <w:numId w:val="1"/>
        </w:numPr>
        <w:spacing w:before="120" w:after="240" w:line="0" w:lineRule="atLeast"/>
        <w:jc w:val="left"/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</w:pP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Zheng, D.P., Ando, T., Fankhauser, R.L., Beard, R.S., Glass, R.I.,</w:t>
      </w: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Monroe, S.S., 2006. Norovirus classification and proposed strain nomenclature. Virology 346 (2), 312-323.</w:t>
      </w:r>
    </w:p>
    <w:p w:rsidR="00D2411E" w:rsidRPr="00934899" w:rsidRDefault="00D2411E" w:rsidP="00D2411E">
      <w:pPr>
        <w:widowControl/>
        <w:numPr>
          <w:ilvl w:val="0"/>
          <w:numId w:val="1"/>
        </w:numPr>
        <w:spacing w:before="120" w:after="240" w:line="0" w:lineRule="atLeast"/>
        <w:jc w:val="left"/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</w:pP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Wang, Q.H., Han, M.G., Cheetham, S., Souza, M., Funk, J.A., Saif, L.J., 2005. Porcine noroviruses related to human noroviruses. Emerging Infect. Dis. 11 (12), 1874-1881.</w:t>
      </w:r>
    </w:p>
    <w:p w:rsidR="00D2411E" w:rsidRPr="00934899" w:rsidRDefault="00D2411E" w:rsidP="00D2411E">
      <w:pPr>
        <w:widowControl/>
        <w:numPr>
          <w:ilvl w:val="0"/>
          <w:numId w:val="1"/>
        </w:numPr>
        <w:spacing w:before="120" w:after="240" w:line="0" w:lineRule="atLeast"/>
        <w:jc w:val="left"/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</w:pP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Iritani, N., Kaida, A., Kubo, H., Abe, N., Goto, K., Ogura, H.,</w:t>
      </w: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Seto, Y., 2010. Molecular epidemiology of noroviruses detected in seasonal outbreaks of acute nonbacterial gastroenteritis in Osaka City, Japan, from 1996-1997 to 2008-2009. J. Med. Virol. 82 (12), 2097-2105.</w:t>
      </w:r>
    </w:p>
    <w:p w:rsidR="000B53E3" w:rsidRPr="00934899" w:rsidRDefault="003C54B7" w:rsidP="003C54B7">
      <w:pPr>
        <w:widowControl/>
        <w:numPr>
          <w:ilvl w:val="0"/>
          <w:numId w:val="1"/>
        </w:numPr>
        <w:spacing w:before="120" w:after="240" w:line="0" w:lineRule="atLeast"/>
        <w:jc w:val="left"/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</w:pP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>Green</w:t>
      </w:r>
      <w:r w:rsidR="00153A6B"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>,</w:t>
      </w: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 xml:space="preserve"> K</w:t>
      </w:r>
      <w:r w:rsidR="00153A6B"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>.</w:t>
      </w: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>Y</w:t>
      </w:r>
      <w:r w:rsidR="00153A6B"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>.</w:t>
      </w: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>, Belliot</w:t>
      </w:r>
      <w:r w:rsidR="00153A6B"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>,</w:t>
      </w: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 xml:space="preserve"> G</w:t>
      </w:r>
      <w:r w:rsidR="00153A6B"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>.</w:t>
      </w: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>, Taylor</w:t>
      </w:r>
      <w:r w:rsidR="00153A6B"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>,</w:t>
      </w: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 xml:space="preserve"> J</w:t>
      </w:r>
      <w:r w:rsidR="00153A6B"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>.</w:t>
      </w: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>L</w:t>
      </w:r>
      <w:r w:rsidR="00153A6B"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>.</w:t>
      </w: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>, Valdesuso</w:t>
      </w:r>
      <w:r w:rsidR="00153A6B"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>,</w:t>
      </w: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 xml:space="preserve"> J</w:t>
      </w:r>
      <w:r w:rsidR="00153A6B"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>.</w:t>
      </w: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>, Lew</w:t>
      </w:r>
      <w:r w:rsidR="00153A6B"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>,</w:t>
      </w: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 xml:space="preserve"> J</w:t>
      </w:r>
      <w:r w:rsidR="00153A6B"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>.</w:t>
      </w: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>F</w:t>
      </w:r>
      <w:r w:rsidR="00153A6B"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>.</w:t>
      </w: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>, Kapikian</w:t>
      </w:r>
      <w:r w:rsidR="00153A6B"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>,</w:t>
      </w: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 xml:space="preserve"> A</w:t>
      </w:r>
      <w:r w:rsidR="00153A6B"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>.</w:t>
      </w: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>Z</w:t>
      </w:r>
      <w:r w:rsidR="00153A6B"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>.</w:t>
      </w: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>, Lin</w:t>
      </w:r>
      <w:r w:rsidR="00153A6B"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>,</w:t>
      </w: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 xml:space="preserve"> F</w:t>
      </w:r>
      <w:r w:rsidR="00153A6B"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>.</w:t>
      </w: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>Y</w:t>
      </w:r>
      <w:r w:rsidR="00153A6B"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>.</w:t>
      </w: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>, 2002. A predominant role for Norwalk-like viruses as agents of epidemic gastroenteritis in Maryland nursing homes for the elderly. J</w:t>
      </w:r>
      <w:r w:rsidR="00E324CC"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>.</w:t>
      </w: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 xml:space="preserve"> Infect</w:t>
      </w:r>
      <w:r w:rsidR="00E324CC"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>.</w:t>
      </w: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 xml:space="preserve"> Dis. 185</w:t>
      </w:r>
      <w:r w:rsidR="00A41D74"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 xml:space="preserve"> </w:t>
      </w: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>(2), 133-</w:t>
      </w:r>
      <w:r w:rsidR="00E324CC"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>1</w:t>
      </w: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>46.</w:t>
      </w:r>
    </w:p>
    <w:p w:rsidR="000B53E3" w:rsidRPr="00934899" w:rsidRDefault="00456E40" w:rsidP="00456E40">
      <w:pPr>
        <w:widowControl/>
        <w:numPr>
          <w:ilvl w:val="0"/>
          <w:numId w:val="1"/>
        </w:numPr>
        <w:spacing w:before="120" w:after="240" w:line="0" w:lineRule="atLeast"/>
        <w:jc w:val="left"/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</w:pP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lastRenderedPageBreak/>
        <w:t>Symes, S.J., Gunesekere, I.C., Marshall, J.A., Wright, P.J., 2007. Norovirus mixed infection in an oyster-associated outbreak: an opportunity for recombination. Arch. Virol. 152</w:t>
      </w:r>
      <w:r w:rsidR="00A41D74"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(6), 1075-1086.</w:t>
      </w:r>
    </w:p>
    <w:p w:rsidR="007B494F" w:rsidRPr="00934899" w:rsidRDefault="007B494F" w:rsidP="007B494F">
      <w:pPr>
        <w:widowControl/>
        <w:numPr>
          <w:ilvl w:val="0"/>
          <w:numId w:val="1"/>
        </w:numPr>
        <w:spacing w:before="120" w:after="240" w:line="0" w:lineRule="atLeast"/>
        <w:jc w:val="left"/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</w:pP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Boon, D., Mahar, J.E., Abente, E.J., Kirkwood, C.D., Purcell, R.H.,</w:t>
      </w: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Kapikian, A.Z., Green, K.Y., Bok, K., 2011. Comparative evolution of GII.3 and GII.4 norovirus over a 31-year period. J. Virol. 85</w:t>
      </w:r>
      <w:r w:rsidR="00A41D74"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(17), 8656-8666.</w:t>
      </w:r>
    </w:p>
    <w:p w:rsidR="007B494F" w:rsidRPr="00934899" w:rsidRDefault="002C5FC1" w:rsidP="002C5FC1">
      <w:pPr>
        <w:widowControl/>
        <w:numPr>
          <w:ilvl w:val="0"/>
          <w:numId w:val="1"/>
        </w:numPr>
        <w:spacing w:before="120" w:after="240" w:line="0" w:lineRule="atLeast"/>
        <w:jc w:val="left"/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</w:pP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Rackoff, L.A., Bok, K., Green, K.Y. and Kapikian, A.Z., 2013. Epidemiology and evolution of rotaviruses and noroviruses from an archival WHO Global Study in Children (1976-79) with implications for vaccine design. PLoS One. 8</w:t>
      </w:r>
      <w:r w:rsidR="00A41D74"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(3), e59394.</w:t>
      </w:r>
    </w:p>
    <w:p w:rsidR="002C5FC1" w:rsidRPr="00934899" w:rsidRDefault="00124BD1" w:rsidP="00124BD1">
      <w:pPr>
        <w:widowControl/>
        <w:numPr>
          <w:ilvl w:val="0"/>
          <w:numId w:val="1"/>
        </w:numPr>
        <w:spacing w:before="120" w:after="240" w:line="0" w:lineRule="atLeast"/>
        <w:jc w:val="left"/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</w:pP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Lindesmith, L.C., Debbink, K., Swanstrom, J., Vinjé, J., Costantini, V.,</w:t>
      </w: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Baric, R.S., Donaldson, E.F., 2012. Monoclonal antibody-based antigenic mapping of norovirus GII.4-2002. J. Virol. 86</w:t>
      </w:r>
      <w:r w:rsidR="00A41D74"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(2), 873-883.</w:t>
      </w:r>
    </w:p>
    <w:p w:rsidR="00124BD1" w:rsidRPr="00934899" w:rsidRDefault="007E030C" w:rsidP="007E030C">
      <w:pPr>
        <w:widowControl/>
        <w:numPr>
          <w:ilvl w:val="0"/>
          <w:numId w:val="1"/>
        </w:numPr>
        <w:spacing w:before="120" w:after="240" w:line="0" w:lineRule="atLeast"/>
        <w:jc w:val="left"/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</w:pP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Zhirakovskaia, E., Tikunov, A., Tymentsev, A., Sokolov, S.,</w:t>
      </w: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Sedelnikova, D., Tikunova, N., 2019. Changing pattern of prevalence and genetic diversity of rotavirus, norovirus, astrovirus, and bocavirus associated with childhood diarrhea in Asian Russia, 2009-2012. Infect. Genet. Evol. 67, 167-182.</w:t>
      </w:r>
    </w:p>
    <w:p w:rsidR="007E030C" w:rsidRPr="00934899" w:rsidRDefault="000074EB" w:rsidP="000074EB">
      <w:pPr>
        <w:widowControl/>
        <w:numPr>
          <w:ilvl w:val="0"/>
          <w:numId w:val="1"/>
        </w:numPr>
        <w:spacing w:before="120" w:after="240" w:line="0" w:lineRule="atLeast"/>
        <w:jc w:val="left"/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</w:pP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Johnson, J.A., Parra, G.I., Levenson, E.A., Green, K.Y., 2017. A large outbreak of acute gastroenteritis in Shippensburg, Pennsylvania, 1972 revisited: evidence for common source exposure to a recombinant GII.Pg/GII.3 norovirus. Epidemiol. Infect. 145</w:t>
      </w:r>
      <w:r w:rsidR="00A41D74"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(8), 1591-1596.</w:t>
      </w:r>
    </w:p>
    <w:p w:rsidR="000074EB" w:rsidRPr="00934899" w:rsidRDefault="007E3D5A" w:rsidP="007E3D5A">
      <w:pPr>
        <w:widowControl/>
        <w:numPr>
          <w:ilvl w:val="0"/>
          <w:numId w:val="1"/>
        </w:numPr>
        <w:spacing w:before="120" w:after="240" w:line="0" w:lineRule="atLeast"/>
        <w:jc w:val="left"/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</w:pP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Lew, J.F., Petric, M., Kapikian, A.Z., Jiang, X., Estes, M.K., Green, K.Y., 1994. Identification of minireovirus as a Norwalk-like virus in pediatric patients with gastroenteritis. J. Virol. 68</w:t>
      </w:r>
      <w:r w:rsidR="00A41D74"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(5), 3391-3396.</w:t>
      </w:r>
    </w:p>
    <w:p w:rsidR="009E61EC" w:rsidRPr="00934899" w:rsidRDefault="009E61EC" w:rsidP="006E23ED">
      <w:pPr>
        <w:widowControl/>
        <w:numPr>
          <w:ilvl w:val="0"/>
          <w:numId w:val="1"/>
        </w:numPr>
        <w:spacing w:before="120" w:after="240" w:line="0" w:lineRule="atLeast"/>
        <w:jc w:val="left"/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</w:pP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Siebenga, J.J., Beersma, M.F., Vennema, H., van Biezen, P.,</w:t>
      </w: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Hartwig,</w:t>
      </w:r>
      <w:r w:rsidR="006E5105"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N.J.</w:t>
      </w:r>
      <w:r w:rsidR="006E5105"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,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 xml:space="preserve"> Koopmans,</w:t>
      </w:r>
      <w:r w:rsidR="006E5105"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M.</w:t>
      </w:r>
      <w:r w:rsidR="006E5105"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, 2008.</w:t>
      </w:r>
      <w:r w:rsidR="006E23ED"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 xml:space="preserve"> High prevalence of prolonged norovirus shedding and illness among hospitalized patients: a model for in vivo molecular evolution.</w:t>
      </w:r>
      <w:r w:rsidR="006E5105"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 xml:space="preserve"> </w:t>
      </w:r>
      <w:r w:rsidR="002D0BA5"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J. Infect. Dis. 198</w:t>
      </w:r>
      <w:r w:rsidR="00A41D74"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 xml:space="preserve"> </w:t>
      </w:r>
      <w:r w:rsidR="002D0BA5"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(7), 994-1001</w:t>
      </w:r>
      <w:r w:rsidR="006E23ED"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.</w:t>
      </w:r>
    </w:p>
    <w:p w:rsidR="007040DB" w:rsidRPr="00934899" w:rsidRDefault="00216CD7" w:rsidP="00216CD7">
      <w:pPr>
        <w:widowControl/>
        <w:numPr>
          <w:ilvl w:val="0"/>
          <w:numId w:val="1"/>
        </w:numPr>
        <w:spacing w:before="120" w:after="240" w:line="0" w:lineRule="atLeast"/>
        <w:jc w:val="left"/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</w:pP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Eden, J.S., Bull, R.A., Tu, E., McIver, C.J., Lyon, M.J., Marshall, J.A.,</w:t>
      </w: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Smith, D.W., Musto, J., Rawlinson,</w:t>
      </w:r>
      <w:r w:rsidR="001340E2"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W.D., White, P.A., 2010. Norovirus GII.4 variant 2006b caused epidemics of acute gastroenteritis in A</w:t>
      </w:r>
      <w:bookmarkStart w:id="0" w:name="_GoBack"/>
      <w:bookmarkEnd w:id="0"/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ustralia during 2007 and 2008. J. Clin. Virol. 49</w:t>
      </w:r>
      <w:r w:rsidR="00A41D74"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(4), 265-271.</w:t>
      </w:r>
    </w:p>
    <w:p w:rsidR="00FF2601" w:rsidRPr="00934899" w:rsidRDefault="00FF2601" w:rsidP="00FF2601">
      <w:pPr>
        <w:widowControl/>
        <w:numPr>
          <w:ilvl w:val="0"/>
          <w:numId w:val="1"/>
        </w:numPr>
        <w:spacing w:before="120" w:after="240" w:line="0" w:lineRule="atLeast"/>
        <w:jc w:val="left"/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</w:pP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Zhirakovskaya, E.V., Tikunov, A.Y., Kurilshchikov, A.M., Demina, A.V.,</w:t>
      </w: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Pokrovskaya, I.V., Sheronova, O.B., Pozdnyakova, L.L., Netesov, S.V., Tikunova, N.V., 2013. The etiological structure of acute enteric infections in adults in Novosibirsk. Infect. Dis. 11</w:t>
      </w:r>
      <w:r w:rsidR="00A41D74"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(2), 31-37.</w:t>
      </w:r>
    </w:p>
    <w:p w:rsidR="00FF2601" w:rsidRPr="00934899" w:rsidRDefault="00B369CF" w:rsidP="00482632">
      <w:pPr>
        <w:widowControl/>
        <w:numPr>
          <w:ilvl w:val="0"/>
          <w:numId w:val="1"/>
        </w:numPr>
        <w:spacing w:before="120" w:after="240" w:line="0" w:lineRule="atLeast"/>
        <w:jc w:val="left"/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</w:pP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 xml:space="preserve">Xue, L., Wu, Q., Dong, R., Kou, X., Li, Y., Zhang, J., Guo, W., 2013. </w:t>
      </w:r>
      <w:r w:rsidR="00482632"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Genetic analysis of noroviruses associated with sporadic gastroenteritis during winter in Guangzhou, China.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 xml:space="preserve"> Foodborne Pathog. Dis. 10</w:t>
      </w:r>
      <w:r w:rsidR="00A41D74"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(10), 888-895.</w:t>
      </w:r>
    </w:p>
    <w:p w:rsidR="00482632" w:rsidRPr="00934899" w:rsidRDefault="00D536E3" w:rsidP="00D536E3">
      <w:pPr>
        <w:widowControl/>
        <w:numPr>
          <w:ilvl w:val="0"/>
          <w:numId w:val="1"/>
        </w:numPr>
        <w:spacing w:before="120" w:after="240" w:line="0" w:lineRule="atLeast"/>
        <w:jc w:val="left"/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</w:pP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Mahar, J.E., Bok, K., Green, K.Y., Kirkwood, C.D., 2013. The importance of intergenic recombination in norovirus GII.3 evolution. J. Virol. 87</w:t>
      </w:r>
      <w:r w:rsidR="00A41D74"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(8), 3687-3698.</w:t>
      </w:r>
    </w:p>
    <w:p w:rsidR="00D536E3" w:rsidRPr="00934899" w:rsidRDefault="00BB26DF" w:rsidP="00BB26DF">
      <w:pPr>
        <w:widowControl/>
        <w:numPr>
          <w:ilvl w:val="0"/>
          <w:numId w:val="1"/>
        </w:numPr>
        <w:spacing w:before="120" w:after="240" w:line="0" w:lineRule="atLeast"/>
        <w:jc w:val="left"/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</w:pP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Huo, Y., Cai, A., Yang, H., Zhou, M., Yan, J., Liu, D., Shen, S., 2014. Complete nucleotide sequence of a norovirus GII.4 genotype: evidence for the spread of the newly emerged pandemic Sydney 2012 strain to China. Virus Genes 48</w:t>
      </w:r>
      <w:r w:rsidR="00A41D74"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(2), 356-360.</w:t>
      </w:r>
    </w:p>
    <w:p w:rsidR="00BB26DF" w:rsidRPr="00934899" w:rsidRDefault="001C1EE7" w:rsidP="001C1EE7">
      <w:pPr>
        <w:widowControl/>
        <w:numPr>
          <w:ilvl w:val="0"/>
          <w:numId w:val="1"/>
        </w:numPr>
        <w:spacing w:before="120" w:after="240" w:line="0" w:lineRule="atLeast"/>
        <w:jc w:val="left"/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</w:pP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Zhirakovskaia, E.V., Tikunov, A.Y., Bodnev, S.A., Klemesheva, V.V.,</w:t>
      </w: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Netesov, S.V., Tikunova, N.V., 2015. Molecular epidemiology of noroviruses associated with sporadic gastroenteritis in children in Novosibirsk, Russia, 2003-2012. J. Med. Virol. 87</w:t>
      </w:r>
      <w:r w:rsidR="00A41D74"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(5), 740-753.</w:t>
      </w:r>
    </w:p>
    <w:p w:rsidR="000A7BFD" w:rsidRPr="00934899" w:rsidRDefault="0034167C" w:rsidP="0034167C">
      <w:pPr>
        <w:widowControl/>
        <w:numPr>
          <w:ilvl w:val="0"/>
          <w:numId w:val="1"/>
        </w:numPr>
        <w:spacing w:before="120" w:after="240" w:line="0" w:lineRule="atLeast"/>
        <w:jc w:val="left"/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</w:pP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Cotten, M., Petrova, V., Phan, M.V., Rabaa, M.A., Watson, S.J.,</w:t>
      </w: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Ong, S.H., Kellam, P., Baker, S., 2014. Deep sequencing of norovirus genomes defines evolutionary patterns in an urban tropical setting. J. Virol. 88</w:t>
      </w:r>
      <w:r w:rsidR="00A41D74"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(19), 11056-11069.</w:t>
      </w:r>
    </w:p>
    <w:p w:rsidR="00AF3256" w:rsidRPr="00934899" w:rsidRDefault="005727E5" w:rsidP="009812F2">
      <w:pPr>
        <w:widowControl/>
        <w:numPr>
          <w:ilvl w:val="0"/>
          <w:numId w:val="1"/>
        </w:numPr>
        <w:spacing w:before="120" w:after="240" w:line="0" w:lineRule="atLeast"/>
        <w:jc w:val="left"/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</w:pP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Caddy, S.L., de Rougemont, A., Emmott, E., El-Attar, L., Mitchell, J.A.,</w:t>
      </w: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Hollinshead, M., Belliot, G., Brownlie, J., Le Pendu, J.,</w:t>
      </w: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 xml:space="preserve">Goodfellow, I., 2015. </w:t>
      </w:r>
      <w:r w:rsidR="009812F2"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Evidence for human norovirus infectio</w:t>
      </w:r>
      <w:r w:rsidR="00F06AC3"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n of dogs in the United K</w:t>
      </w:r>
      <w:r w:rsidR="009812F2"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ingdom.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 xml:space="preserve"> J. Clin. Microbiol. 53</w:t>
      </w:r>
      <w:r w:rsidR="00A41D74"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(6), 1873-1883.</w:t>
      </w:r>
    </w:p>
    <w:p w:rsidR="009812F2" w:rsidRPr="00934899" w:rsidRDefault="005E5604" w:rsidP="005E5604">
      <w:pPr>
        <w:widowControl/>
        <w:numPr>
          <w:ilvl w:val="0"/>
          <w:numId w:val="1"/>
        </w:numPr>
        <w:spacing w:before="120" w:after="240" w:line="0" w:lineRule="atLeast"/>
        <w:jc w:val="left"/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</w:pP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Ruis, C., Roy, S., Brown, J.R., Allen, D.J., Goldstein, R.A.,</w:t>
      </w: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Breuer, J., 2017. The emerging GII.P16-GII.4 Sydney 2012 norovirus lineage is circulating worldwide, arose by late-2014 and contains polymerase changes that may increase virus transmission. PLoS ONE 12</w:t>
      </w:r>
      <w:r w:rsidR="00A41D74"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(6), e0179572.</w:t>
      </w:r>
    </w:p>
    <w:p w:rsidR="0025621C" w:rsidRPr="00934899" w:rsidRDefault="00731B56" w:rsidP="00731B56">
      <w:pPr>
        <w:widowControl/>
        <w:numPr>
          <w:ilvl w:val="0"/>
          <w:numId w:val="1"/>
        </w:numPr>
        <w:spacing w:before="120" w:after="240" w:line="0" w:lineRule="atLeast"/>
        <w:jc w:val="left"/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</w:pP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Brown, J.R., Roy, S., Shah, D., Williams, C.A., Williams, R., Dunn, H.,</w:t>
      </w: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Hartley, J., Harris, K., Breuer, J., 2018. Norovirus Transmission Dynamics in a Pediatric Hospital Using Full Genome Sequences. Clin. Infect. Dis. 68</w:t>
      </w:r>
      <w:r w:rsidR="00A41D74"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(2), 222-228.</w:t>
      </w:r>
    </w:p>
    <w:p w:rsidR="00731B56" w:rsidRPr="00934899" w:rsidRDefault="001B640B" w:rsidP="001B640B">
      <w:pPr>
        <w:widowControl/>
        <w:numPr>
          <w:ilvl w:val="0"/>
          <w:numId w:val="1"/>
        </w:numPr>
        <w:spacing w:before="120" w:after="240" w:line="0" w:lineRule="atLeast"/>
        <w:jc w:val="left"/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</w:pP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Yun, S.I., Kim, J.K., Song, B.H., Jeong, A.Y., Jee, Y.M., Lee, C.H.,</w:t>
      </w: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Paik, S.Y., Koo, Y., Jeon, I., Byun, S.J., Lee, Y.M., 2010. Complete genome sequence and phylogenetic analysis of a recombinant Korean norovirus, CBNU1, recovered from a 2006 outbreak. Virus Res. 152</w:t>
      </w:r>
      <w:r w:rsidR="00A41D74"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(1-2), 137-152.</w:t>
      </w:r>
    </w:p>
    <w:p w:rsidR="00857021" w:rsidRPr="00934899" w:rsidRDefault="00E50A89" w:rsidP="00E50A89">
      <w:pPr>
        <w:widowControl/>
        <w:numPr>
          <w:ilvl w:val="0"/>
          <w:numId w:val="1"/>
        </w:numPr>
        <w:spacing w:before="120" w:after="240" w:line="0" w:lineRule="atLeast"/>
        <w:jc w:val="left"/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</w:pP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Tsai, C.N., Lin, C.Y., Lin, C.W., Shih, K.C., Chiu, C.H., Chen, S.Y., 2014. Clinical relevance and genotypes of circulating noroviruses in northern Taiwan, 2006-2011. J. Med. Virol. 86</w:t>
      </w:r>
      <w:r w:rsidR="00A41D74"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(2), 335-346.</w:t>
      </w:r>
    </w:p>
    <w:p w:rsidR="00635570" w:rsidRPr="00934899" w:rsidRDefault="00635570" w:rsidP="00635570">
      <w:pPr>
        <w:widowControl/>
        <w:numPr>
          <w:ilvl w:val="0"/>
          <w:numId w:val="1"/>
        </w:numPr>
        <w:spacing w:before="120" w:after="240" w:line="0" w:lineRule="atLeast"/>
        <w:jc w:val="left"/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</w:pP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Kou, B., Crawford, S.E., Ajami, N.J., Czako, R., Neill, F.H.,</w:t>
      </w:r>
      <w:r w:rsidRPr="00934899">
        <w:rPr>
          <w:rFonts w:ascii="Times New Roman" w:hAnsi="Times New Roman" w:cs="Times New Roman"/>
          <w:color w:val="0000CC"/>
          <w:kern w:val="0"/>
          <w:sz w:val="14"/>
          <w:szCs w:val="20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Tanaka, T.N., Kitamoto, N., Palzkill, T.G., Estes, M.K., Atmar, R.L., 2015. Characterization of cross-reactive norovirus-specific monoclonal antibodies. Clin. Vaccine Immunol. 22</w:t>
      </w:r>
      <w:r w:rsidR="00A41D74"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(2), 160-167.</w:t>
      </w:r>
    </w:p>
    <w:p w:rsidR="00635570" w:rsidRPr="00934899" w:rsidRDefault="003B4AAA" w:rsidP="003B4AAA">
      <w:pPr>
        <w:widowControl/>
        <w:numPr>
          <w:ilvl w:val="0"/>
          <w:numId w:val="1"/>
        </w:numPr>
        <w:spacing w:before="120" w:after="240" w:line="0" w:lineRule="atLeast"/>
        <w:jc w:val="left"/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</w:pP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Xue, L., Wu, Q., Dong, R., Cai, W., Wu, H., Chen, M., Chen, G., Wang, J., Zhang, J., 2017. Comparative phylogenetic analyses of recombinant noroviruses based on different protein-encoding regions show the recombination-associated evolution pattern. Sci. Rep. 7</w:t>
      </w:r>
      <w:r w:rsidR="00A41D74"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(1), 4976.</w:t>
      </w:r>
    </w:p>
    <w:p w:rsidR="00385733" w:rsidRPr="00934899" w:rsidRDefault="00E04EBE" w:rsidP="00E04EBE">
      <w:pPr>
        <w:widowControl/>
        <w:numPr>
          <w:ilvl w:val="0"/>
          <w:numId w:val="1"/>
        </w:numPr>
        <w:spacing w:before="120" w:after="240" w:line="0" w:lineRule="atLeast"/>
        <w:jc w:val="left"/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</w:pP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Seo, D.J., Jung, D., Jung, S., Ha, S.K., Ha, S.D., Choi, I.S., Myoung, J., Choi, C., 2018. Experimental miniature piglet model for the infection of human norovirus GII. J. Med. Virol. 90</w:t>
      </w:r>
      <w:r w:rsidR="00A41D74"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 xml:space="preserve"> </w:t>
      </w:r>
      <w:r w:rsidRPr="00934899">
        <w:rPr>
          <w:rFonts w:ascii="Times New Roman" w:eastAsia="Cambria" w:hAnsi="Times New Roman" w:cs="Times New Roman"/>
          <w:color w:val="0000CC"/>
          <w:kern w:val="0"/>
          <w:sz w:val="14"/>
          <w:szCs w:val="20"/>
          <w:lang w:eastAsia="en-US"/>
        </w:rPr>
        <w:t>(4), 655-662.</w:t>
      </w:r>
    </w:p>
    <w:p w:rsidR="00553467" w:rsidRPr="00934899" w:rsidRDefault="00553467">
      <w:pPr>
        <w:rPr>
          <w:rFonts w:ascii="Times New Roman" w:hAnsi="Times New Roman" w:cs="Times New Roman"/>
          <w:sz w:val="22"/>
        </w:rPr>
      </w:pPr>
    </w:p>
    <w:p w:rsidR="00C06AF4" w:rsidRPr="00934899" w:rsidRDefault="00C06AF4">
      <w:pPr>
        <w:widowControl/>
        <w:jc w:val="left"/>
        <w:rPr>
          <w:rFonts w:ascii="Times New Roman" w:hAnsi="Times New Roman" w:cs="Times New Roman"/>
          <w:sz w:val="24"/>
        </w:rPr>
      </w:pPr>
      <w:r w:rsidRPr="00934899">
        <w:rPr>
          <w:rFonts w:ascii="Times New Roman" w:hAnsi="Times New Roman" w:cs="Times New Roman"/>
          <w:sz w:val="24"/>
        </w:rPr>
        <w:br w:type="page"/>
      </w:r>
    </w:p>
    <w:p w:rsidR="00553467" w:rsidRPr="00934899" w:rsidRDefault="00553467" w:rsidP="0021671D">
      <w:pPr>
        <w:spacing w:after="240"/>
        <w:rPr>
          <w:rFonts w:ascii="Times New Roman" w:hAnsi="Times New Roman" w:cs="Times New Roman"/>
          <w:sz w:val="24"/>
        </w:rPr>
      </w:pPr>
      <w:r w:rsidRPr="00934899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 w:rsidR="00081EB7" w:rsidRPr="00934899">
        <w:rPr>
          <w:rFonts w:ascii="Times New Roman" w:hAnsi="Times New Roman" w:cs="Times New Roman"/>
          <w:b/>
          <w:sz w:val="24"/>
        </w:rPr>
        <w:t>S</w:t>
      </w:r>
      <w:r w:rsidRPr="00934899">
        <w:rPr>
          <w:rFonts w:ascii="Times New Roman" w:hAnsi="Times New Roman" w:cs="Times New Roman"/>
          <w:b/>
          <w:sz w:val="24"/>
        </w:rPr>
        <w:t>2.</w:t>
      </w:r>
      <w:r w:rsidRPr="00934899">
        <w:rPr>
          <w:rFonts w:ascii="Times New Roman" w:hAnsi="Times New Roman" w:cs="Times New Roman"/>
          <w:sz w:val="24"/>
        </w:rPr>
        <w:t xml:space="preserve"> Evolutionary rates for each cluster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5103"/>
      </w:tblGrid>
      <w:tr w:rsidR="00553467" w:rsidRPr="00934899" w:rsidTr="00CE4BB4">
        <w:trPr>
          <w:trHeight w:val="680"/>
        </w:trPr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3467" w:rsidRPr="00934899" w:rsidRDefault="00553467" w:rsidP="00FB339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4AD" w:rsidRPr="00934899" w:rsidRDefault="00E224AD" w:rsidP="00FB339E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934899">
              <w:rPr>
                <w:rFonts w:ascii="Times New Roman" w:eastAsia="游ゴシック" w:hAnsi="Times New Roman" w:cs="Times New Roman"/>
                <w:sz w:val="24"/>
                <w:szCs w:val="24"/>
              </w:rPr>
              <w:t>Evolutionary rates (95% HPD)</w:t>
            </w:r>
          </w:p>
          <w:p w:rsidR="00553467" w:rsidRPr="00934899" w:rsidRDefault="00E224AD" w:rsidP="00FB33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4899">
              <w:rPr>
                <w:rFonts w:ascii="Times New Roman" w:eastAsia="游ゴシック" w:hAnsi="Times New Roman" w:cs="Times New Roman"/>
                <w:sz w:val="24"/>
                <w:szCs w:val="24"/>
              </w:rPr>
              <w:t>(substitutions/site/year)</w:t>
            </w:r>
          </w:p>
        </w:tc>
      </w:tr>
      <w:tr w:rsidR="00553467" w:rsidRPr="00934899" w:rsidTr="00CE4BB4">
        <w:trPr>
          <w:trHeight w:val="680"/>
        </w:trPr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3467" w:rsidRPr="00934899" w:rsidRDefault="00E224AD" w:rsidP="00FB33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4899">
              <w:rPr>
                <w:rFonts w:ascii="Times New Roman" w:hAnsi="Times New Roman" w:cs="Times New Roman"/>
                <w:sz w:val="24"/>
              </w:rPr>
              <w:t>All GII.3</w:t>
            </w:r>
          </w:p>
          <w:p w:rsidR="00E224AD" w:rsidRPr="00934899" w:rsidRDefault="00E224AD" w:rsidP="00FB33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4899">
              <w:rPr>
                <w:rFonts w:ascii="Times New Roman" w:hAnsi="Times New Roman" w:cs="Times New Roman"/>
                <w:sz w:val="24"/>
              </w:rPr>
              <w:t>(239 strains)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3467" w:rsidRPr="00934899" w:rsidRDefault="00145F5C" w:rsidP="00CE4B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489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eastAsia="en-US"/>
              </w:rPr>
              <w:t>4.82 × 10</w:t>
            </w:r>
            <w:r w:rsidRPr="00934899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−3</w:t>
            </w:r>
            <w:r w:rsidRPr="0093489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eastAsia="en-US"/>
              </w:rPr>
              <w:t xml:space="preserve"> (4.14 × 10</w:t>
            </w:r>
            <w:r w:rsidRPr="00934899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−3</w:t>
            </w:r>
            <w:r w:rsidRPr="0093489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eastAsia="en-US"/>
              </w:rPr>
              <w:t xml:space="preserve"> – 5.48 × 10</w:t>
            </w:r>
            <w:r w:rsidRPr="00934899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−</w:t>
            </w:r>
            <w:r w:rsidRPr="0093489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3</w:t>
            </w:r>
            <w:r w:rsidRPr="0093489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</w:tr>
      <w:tr w:rsidR="00553467" w:rsidRPr="00934899" w:rsidTr="00CE4BB4">
        <w:trPr>
          <w:trHeight w:val="68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467" w:rsidRPr="00934899" w:rsidRDefault="00E224AD" w:rsidP="00FB33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4899">
              <w:rPr>
                <w:rFonts w:ascii="Times New Roman" w:hAnsi="Times New Roman" w:cs="Times New Roman"/>
                <w:sz w:val="24"/>
              </w:rPr>
              <w:t>Cluster 1</w:t>
            </w:r>
          </w:p>
          <w:p w:rsidR="00E224AD" w:rsidRPr="00934899" w:rsidRDefault="00E224AD" w:rsidP="00FB33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4899">
              <w:rPr>
                <w:rFonts w:ascii="Times New Roman" w:hAnsi="Times New Roman" w:cs="Times New Roman"/>
                <w:sz w:val="24"/>
              </w:rPr>
              <w:t>(25 strains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467" w:rsidRPr="00934899" w:rsidRDefault="00E224AD" w:rsidP="00FB33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489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eastAsia="en-US"/>
              </w:rPr>
              <w:t>3.77 × 10</w:t>
            </w:r>
            <w:r w:rsidRPr="00934899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−3</w:t>
            </w:r>
            <w:r w:rsidRPr="0093489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eastAsia="en-US"/>
              </w:rPr>
              <w:t xml:space="preserve"> (</w:t>
            </w:r>
            <w:r w:rsidR="00B2414E" w:rsidRPr="0093489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eastAsia="en-US"/>
              </w:rPr>
              <w:t>2.61</w:t>
            </w:r>
            <w:r w:rsidRPr="0093489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eastAsia="en-US"/>
              </w:rPr>
              <w:t xml:space="preserve"> × 10</w:t>
            </w:r>
            <w:r w:rsidRPr="00934899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−3</w:t>
            </w:r>
            <w:r w:rsidRPr="0093489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eastAsia="en-US"/>
              </w:rPr>
              <w:t xml:space="preserve"> –</w:t>
            </w:r>
            <w:r w:rsidR="00B2414E" w:rsidRPr="0093489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eastAsia="en-US"/>
              </w:rPr>
              <w:t xml:space="preserve"> 4.94 </w:t>
            </w:r>
            <w:r w:rsidRPr="0093489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eastAsia="en-US"/>
              </w:rPr>
              <w:t>× 10</w:t>
            </w:r>
            <w:r w:rsidRPr="00934899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−</w:t>
            </w:r>
            <w:r w:rsidRPr="0093489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3</w:t>
            </w:r>
            <w:r w:rsidRPr="0093489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</w:tr>
      <w:tr w:rsidR="00553467" w:rsidRPr="00934899" w:rsidTr="00CE4BB4">
        <w:trPr>
          <w:trHeight w:val="68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24AD" w:rsidRPr="00934899" w:rsidRDefault="00E224AD" w:rsidP="00FB33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4899">
              <w:rPr>
                <w:rFonts w:ascii="Times New Roman" w:hAnsi="Times New Roman" w:cs="Times New Roman"/>
                <w:sz w:val="24"/>
              </w:rPr>
              <w:t>Cluster 2</w:t>
            </w:r>
          </w:p>
          <w:p w:rsidR="00553467" w:rsidRPr="00934899" w:rsidRDefault="00E224AD" w:rsidP="00FB33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4899">
              <w:rPr>
                <w:rFonts w:ascii="Times New Roman" w:hAnsi="Times New Roman" w:cs="Times New Roman"/>
                <w:sz w:val="24"/>
              </w:rPr>
              <w:t>(121 strains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467" w:rsidRPr="00934899" w:rsidRDefault="00E224AD" w:rsidP="00FB33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489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eastAsia="en-US"/>
              </w:rPr>
              <w:t>5.29 × 10</w:t>
            </w:r>
            <w:r w:rsidRPr="00934899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−3</w:t>
            </w:r>
            <w:r w:rsidRPr="0093489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eastAsia="en-US"/>
              </w:rPr>
              <w:t xml:space="preserve"> (</w:t>
            </w:r>
            <w:r w:rsidR="00B2414E" w:rsidRPr="0093489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eastAsia="en-US"/>
              </w:rPr>
              <w:t>4.29</w:t>
            </w:r>
            <w:r w:rsidRPr="0093489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eastAsia="en-US"/>
              </w:rPr>
              <w:t xml:space="preserve"> × 10</w:t>
            </w:r>
            <w:r w:rsidRPr="00934899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−3</w:t>
            </w:r>
            <w:r w:rsidRPr="0093489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eastAsia="en-US"/>
              </w:rPr>
              <w:t xml:space="preserve"> –</w:t>
            </w:r>
            <w:r w:rsidR="00B2414E" w:rsidRPr="0093489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eastAsia="en-US"/>
              </w:rPr>
              <w:t xml:space="preserve"> 6.34 </w:t>
            </w:r>
            <w:r w:rsidRPr="0093489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eastAsia="en-US"/>
              </w:rPr>
              <w:t>× 10</w:t>
            </w:r>
            <w:r w:rsidRPr="00934899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−</w:t>
            </w:r>
            <w:r w:rsidRPr="0093489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3</w:t>
            </w:r>
            <w:r w:rsidRPr="0093489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</w:tr>
      <w:tr w:rsidR="00553467" w:rsidRPr="00934899" w:rsidTr="00CE4BB4">
        <w:trPr>
          <w:trHeight w:val="680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24AD" w:rsidRPr="00934899" w:rsidRDefault="00E224AD" w:rsidP="00FB33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4899">
              <w:rPr>
                <w:rFonts w:ascii="Times New Roman" w:hAnsi="Times New Roman" w:cs="Times New Roman"/>
                <w:sz w:val="24"/>
              </w:rPr>
              <w:t>Cluster 3</w:t>
            </w:r>
          </w:p>
          <w:p w:rsidR="00553467" w:rsidRPr="00934899" w:rsidRDefault="00E224AD" w:rsidP="00FB33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4899">
              <w:rPr>
                <w:rFonts w:ascii="Times New Roman" w:hAnsi="Times New Roman" w:cs="Times New Roman"/>
                <w:sz w:val="24"/>
              </w:rPr>
              <w:t>(93 strains)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3467" w:rsidRPr="00934899" w:rsidRDefault="00145F5C" w:rsidP="00FB33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489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eastAsia="en-US"/>
              </w:rPr>
              <w:t>4.40 × 10</w:t>
            </w:r>
            <w:r w:rsidRPr="00934899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−3</w:t>
            </w:r>
            <w:r w:rsidRPr="0093489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eastAsia="en-US"/>
              </w:rPr>
              <w:t xml:space="preserve"> (3.24 × 10</w:t>
            </w:r>
            <w:r w:rsidRPr="00934899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−3</w:t>
            </w:r>
            <w:r w:rsidRPr="0093489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eastAsia="en-US"/>
              </w:rPr>
              <w:t xml:space="preserve"> – 5.56 × 10</w:t>
            </w:r>
            <w:r w:rsidRPr="00934899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−</w:t>
            </w:r>
            <w:r w:rsidRPr="0093489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3</w:t>
            </w:r>
            <w:r w:rsidRPr="0093489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</w:tr>
    </w:tbl>
    <w:p w:rsidR="00553467" w:rsidRPr="00934899" w:rsidRDefault="00553467">
      <w:pPr>
        <w:rPr>
          <w:rFonts w:ascii="Times New Roman" w:hAnsi="Times New Roman" w:cs="Times New Roman"/>
          <w:sz w:val="24"/>
        </w:rPr>
      </w:pPr>
    </w:p>
    <w:p w:rsidR="00553467" w:rsidRPr="00934899" w:rsidRDefault="00553467">
      <w:pPr>
        <w:rPr>
          <w:rFonts w:ascii="Times New Roman" w:hAnsi="Times New Roman" w:cs="Times New Roman"/>
          <w:sz w:val="24"/>
        </w:rPr>
      </w:pPr>
    </w:p>
    <w:p w:rsidR="00553467" w:rsidRPr="00934899" w:rsidRDefault="00553467">
      <w:pPr>
        <w:rPr>
          <w:rFonts w:ascii="Times New Roman" w:hAnsi="Times New Roman" w:cs="Times New Roman"/>
          <w:sz w:val="24"/>
        </w:rPr>
      </w:pPr>
    </w:p>
    <w:sectPr w:rsidR="00553467" w:rsidRPr="00934899" w:rsidSect="00D171C7">
      <w:footerReference w:type="default" r:id="rId7"/>
      <w:pgSz w:w="11906" w:h="16838" w:code="9"/>
      <w:pgMar w:top="1134" w:right="1134" w:bottom="1134" w:left="1134" w:header="851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232A" w:rsidRDefault="0024232A" w:rsidP="003C54B7">
      <w:r>
        <w:separator/>
      </w:r>
    </w:p>
  </w:endnote>
  <w:endnote w:type="continuationSeparator" w:id="0">
    <w:p w:rsidR="0024232A" w:rsidRDefault="0024232A" w:rsidP="003C54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游ゴシック">
    <w:altName w:val="ＭＳ ゴシック"/>
    <w:charset w:val="80"/>
    <w:family w:val="modern"/>
    <w:pitch w:val="variable"/>
    <w:sig w:usb0="00000000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1688648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24232A" w:rsidRPr="00D171C7" w:rsidRDefault="0024232A">
        <w:pPr>
          <w:pStyle w:val="a8"/>
          <w:jc w:val="center"/>
          <w:rPr>
            <w:rFonts w:ascii="Times New Roman" w:hAnsi="Times New Roman" w:cs="Times New Roman"/>
          </w:rPr>
        </w:pPr>
        <w:r w:rsidRPr="00D171C7">
          <w:rPr>
            <w:rFonts w:ascii="Times New Roman" w:hAnsi="Times New Roman" w:cs="Times New Roman"/>
          </w:rPr>
          <w:fldChar w:fldCharType="begin"/>
        </w:r>
        <w:r w:rsidRPr="00D171C7">
          <w:rPr>
            <w:rFonts w:ascii="Times New Roman" w:hAnsi="Times New Roman" w:cs="Times New Roman"/>
          </w:rPr>
          <w:instrText>PAGE   \* MERGEFORMAT</w:instrText>
        </w:r>
        <w:r w:rsidRPr="00D171C7">
          <w:rPr>
            <w:rFonts w:ascii="Times New Roman" w:hAnsi="Times New Roman" w:cs="Times New Roman"/>
          </w:rPr>
          <w:fldChar w:fldCharType="separate"/>
        </w:r>
        <w:r w:rsidR="00934899" w:rsidRPr="00934899">
          <w:rPr>
            <w:rFonts w:ascii="Times New Roman" w:hAnsi="Times New Roman" w:cs="Times New Roman"/>
            <w:noProof/>
            <w:lang w:val="ja-JP"/>
          </w:rPr>
          <w:t>1</w:t>
        </w:r>
        <w:r w:rsidRPr="00D171C7">
          <w:rPr>
            <w:rFonts w:ascii="Times New Roman" w:hAnsi="Times New Roman" w:cs="Times New Roman"/>
          </w:rPr>
          <w:fldChar w:fldCharType="end"/>
        </w:r>
      </w:p>
    </w:sdtContent>
  </w:sdt>
  <w:p w:rsidR="0024232A" w:rsidRDefault="0024232A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232A" w:rsidRDefault="0024232A" w:rsidP="003C54B7">
      <w:r>
        <w:separator/>
      </w:r>
    </w:p>
  </w:footnote>
  <w:footnote w:type="continuationSeparator" w:id="0">
    <w:p w:rsidR="0024232A" w:rsidRDefault="0024232A" w:rsidP="003C54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457781"/>
    <w:multiLevelType w:val="hybridMultilevel"/>
    <w:tmpl w:val="BC4EAEC6"/>
    <w:lvl w:ilvl="0" w:tplc="7BBC5402">
      <w:start w:val="1"/>
      <w:numFmt w:val="decimal"/>
      <w:lvlText w:val="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467"/>
    <w:rsid w:val="000074EB"/>
    <w:rsid w:val="000458DC"/>
    <w:rsid w:val="000559C8"/>
    <w:rsid w:val="000723A0"/>
    <w:rsid w:val="00081EB7"/>
    <w:rsid w:val="000A7BFD"/>
    <w:rsid w:val="000B53E3"/>
    <w:rsid w:val="00124BD1"/>
    <w:rsid w:val="00130592"/>
    <w:rsid w:val="001340E2"/>
    <w:rsid w:val="001341CE"/>
    <w:rsid w:val="00145F5C"/>
    <w:rsid w:val="00153A6B"/>
    <w:rsid w:val="0017143A"/>
    <w:rsid w:val="001B640B"/>
    <w:rsid w:val="001C1688"/>
    <w:rsid w:val="001C1EE7"/>
    <w:rsid w:val="0021671D"/>
    <w:rsid w:val="00216CD7"/>
    <w:rsid w:val="0024123C"/>
    <w:rsid w:val="0024232A"/>
    <w:rsid w:val="0025621C"/>
    <w:rsid w:val="00277F7B"/>
    <w:rsid w:val="002825CE"/>
    <w:rsid w:val="00293F4A"/>
    <w:rsid w:val="002A5D81"/>
    <w:rsid w:val="002B3F30"/>
    <w:rsid w:val="002C5FC1"/>
    <w:rsid w:val="002D0BA5"/>
    <w:rsid w:val="00332831"/>
    <w:rsid w:val="0034167C"/>
    <w:rsid w:val="00365E8D"/>
    <w:rsid w:val="00366089"/>
    <w:rsid w:val="00380317"/>
    <w:rsid w:val="00385733"/>
    <w:rsid w:val="003B4AAA"/>
    <w:rsid w:val="003C54B7"/>
    <w:rsid w:val="00437984"/>
    <w:rsid w:val="00456E40"/>
    <w:rsid w:val="00482632"/>
    <w:rsid w:val="004A73B3"/>
    <w:rsid w:val="004B367D"/>
    <w:rsid w:val="004C5D31"/>
    <w:rsid w:val="00507E1A"/>
    <w:rsid w:val="00522B39"/>
    <w:rsid w:val="0052353C"/>
    <w:rsid w:val="005409F6"/>
    <w:rsid w:val="00553467"/>
    <w:rsid w:val="0056053B"/>
    <w:rsid w:val="00560AB4"/>
    <w:rsid w:val="005727E5"/>
    <w:rsid w:val="00574789"/>
    <w:rsid w:val="005B6A28"/>
    <w:rsid w:val="005C3C53"/>
    <w:rsid w:val="005E5604"/>
    <w:rsid w:val="005F5E32"/>
    <w:rsid w:val="00617CBA"/>
    <w:rsid w:val="00635570"/>
    <w:rsid w:val="00682781"/>
    <w:rsid w:val="006847A9"/>
    <w:rsid w:val="006D418B"/>
    <w:rsid w:val="006E23ED"/>
    <w:rsid w:val="006E5105"/>
    <w:rsid w:val="006F6098"/>
    <w:rsid w:val="007040DB"/>
    <w:rsid w:val="00731B56"/>
    <w:rsid w:val="00736EB4"/>
    <w:rsid w:val="00745629"/>
    <w:rsid w:val="007A7823"/>
    <w:rsid w:val="007B494F"/>
    <w:rsid w:val="007D6864"/>
    <w:rsid w:val="007E030C"/>
    <w:rsid w:val="007E3D5A"/>
    <w:rsid w:val="00810CE4"/>
    <w:rsid w:val="008132CC"/>
    <w:rsid w:val="00843940"/>
    <w:rsid w:val="00853AE3"/>
    <w:rsid w:val="00855FF6"/>
    <w:rsid w:val="00857021"/>
    <w:rsid w:val="00883731"/>
    <w:rsid w:val="008E0F92"/>
    <w:rsid w:val="008E13CC"/>
    <w:rsid w:val="008E51E3"/>
    <w:rsid w:val="00934899"/>
    <w:rsid w:val="00934FCB"/>
    <w:rsid w:val="00944618"/>
    <w:rsid w:val="00951B9D"/>
    <w:rsid w:val="00952667"/>
    <w:rsid w:val="0096728C"/>
    <w:rsid w:val="009812F2"/>
    <w:rsid w:val="00984794"/>
    <w:rsid w:val="009C7A5B"/>
    <w:rsid w:val="009E61EC"/>
    <w:rsid w:val="00A276CB"/>
    <w:rsid w:val="00A32FB4"/>
    <w:rsid w:val="00A41D74"/>
    <w:rsid w:val="00A52836"/>
    <w:rsid w:val="00A6472B"/>
    <w:rsid w:val="00A673C0"/>
    <w:rsid w:val="00AA20E8"/>
    <w:rsid w:val="00AD0183"/>
    <w:rsid w:val="00AE649B"/>
    <w:rsid w:val="00AF3256"/>
    <w:rsid w:val="00AF3878"/>
    <w:rsid w:val="00B010BD"/>
    <w:rsid w:val="00B13A91"/>
    <w:rsid w:val="00B2034B"/>
    <w:rsid w:val="00B22AEF"/>
    <w:rsid w:val="00B2414E"/>
    <w:rsid w:val="00B27836"/>
    <w:rsid w:val="00B369CF"/>
    <w:rsid w:val="00B566CE"/>
    <w:rsid w:val="00B823E3"/>
    <w:rsid w:val="00BB26DF"/>
    <w:rsid w:val="00C06AF4"/>
    <w:rsid w:val="00C908C2"/>
    <w:rsid w:val="00C968BE"/>
    <w:rsid w:val="00CB2B14"/>
    <w:rsid w:val="00CD6890"/>
    <w:rsid w:val="00CE4BB4"/>
    <w:rsid w:val="00CE5678"/>
    <w:rsid w:val="00D0744F"/>
    <w:rsid w:val="00D171C7"/>
    <w:rsid w:val="00D2411E"/>
    <w:rsid w:val="00D30852"/>
    <w:rsid w:val="00D44092"/>
    <w:rsid w:val="00D536E3"/>
    <w:rsid w:val="00DA216F"/>
    <w:rsid w:val="00DB60A3"/>
    <w:rsid w:val="00DC6324"/>
    <w:rsid w:val="00E04EBE"/>
    <w:rsid w:val="00E20E58"/>
    <w:rsid w:val="00E224AD"/>
    <w:rsid w:val="00E32174"/>
    <w:rsid w:val="00E323B3"/>
    <w:rsid w:val="00E324CC"/>
    <w:rsid w:val="00E3419C"/>
    <w:rsid w:val="00E46A3B"/>
    <w:rsid w:val="00E50A89"/>
    <w:rsid w:val="00E64CAC"/>
    <w:rsid w:val="00E94718"/>
    <w:rsid w:val="00EC6AA2"/>
    <w:rsid w:val="00EC6C62"/>
    <w:rsid w:val="00ED5CFA"/>
    <w:rsid w:val="00EF50D2"/>
    <w:rsid w:val="00F06AC3"/>
    <w:rsid w:val="00F26265"/>
    <w:rsid w:val="00F32931"/>
    <w:rsid w:val="00F503CE"/>
    <w:rsid w:val="00F53133"/>
    <w:rsid w:val="00F5397A"/>
    <w:rsid w:val="00F605CE"/>
    <w:rsid w:val="00F8648C"/>
    <w:rsid w:val="00F94E33"/>
    <w:rsid w:val="00FA4730"/>
    <w:rsid w:val="00FB339E"/>
    <w:rsid w:val="00FC4098"/>
    <w:rsid w:val="00FD308C"/>
    <w:rsid w:val="00FF2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E815867-7C91-48CD-8AD4-92C4953C0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34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2825CE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2825CE"/>
    <w:rPr>
      <w:color w:val="800080"/>
      <w:u w:val="single"/>
    </w:rPr>
  </w:style>
  <w:style w:type="paragraph" w:customStyle="1" w:styleId="font5">
    <w:name w:val="font5"/>
    <w:basedOn w:val="a"/>
    <w:rsid w:val="002825C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2825CE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3C54B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3C54B7"/>
  </w:style>
  <w:style w:type="paragraph" w:styleId="a8">
    <w:name w:val="footer"/>
    <w:basedOn w:val="a"/>
    <w:link w:val="a9"/>
    <w:uiPriority w:val="99"/>
    <w:unhideWhenUsed/>
    <w:rsid w:val="003C54B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3C54B7"/>
  </w:style>
  <w:style w:type="paragraph" w:customStyle="1" w:styleId="SupplementaryMaterial">
    <w:name w:val="Supplementary Material"/>
    <w:basedOn w:val="aa"/>
    <w:next w:val="aa"/>
    <w:qFormat/>
    <w:rsid w:val="00FB339E"/>
    <w:pPr>
      <w:widowControl/>
      <w:suppressLineNumbers/>
      <w:outlineLvl w:val="9"/>
    </w:pPr>
    <w:rPr>
      <w:rFonts w:ascii="Times New Roman" w:eastAsiaTheme="minorEastAsia" w:hAnsi="Times New Roman" w:cs="Times New Roman"/>
      <w:b/>
      <w:i/>
      <w:kern w:val="0"/>
      <w:lang w:eastAsia="en-US"/>
    </w:rPr>
  </w:style>
  <w:style w:type="paragraph" w:styleId="aa">
    <w:name w:val="Title"/>
    <w:basedOn w:val="a"/>
    <w:next w:val="a"/>
    <w:link w:val="ab"/>
    <w:uiPriority w:val="10"/>
    <w:qFormat/>
    <w:rsid w:val="00FB339E"/>
    <w:pPr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b">
    <w:name w:val="表題 (文字)"/>
    <w:basedOn w:val="a0"/>
    <w:link w:val="aa"/>
    <w:uiPriority w:val="10"/>
    <w:rsid w:val="00FB339E"/>
    <w:rPr>
      <w:rFonts w:asciiTheme="majorHAnsi" w:eastAsia="ＭＳ ゴシック" w:hAnsiTheme="majorHAnsi" w:cstheme="majorBidi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037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881</Words>
  <Characters>22127</Characters>
  <Application>Microsoft Office Word</Application>
  <DocSecurity>0</DocSecurity>
  <Lines>184</Lines>
  <Paragraphs>5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群馬県</Company>
  <LinksUpToDate>false</LinksUpToDate>
  <CharactersWithSpaces>25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齋藤 麻理子１０</dc:creator>
  <cp:keywords/>
  <dc:description/>
  <cp:lastModifiedBy>齋藤 麻理子１０</cp:lastModifiedBy>
  <cp:revision>2</cp:revision>
  <dcterms:created xsi:type="dcterms:W3CDTF">2020-01-22T23:51:00Z</dcterms:created>
  <dcterms:modified xsi:type="dcterms:W3CDTF">2020-01-22T23:51:00Z</dcterms:modified>
</cp:coreProperties>
</file>